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4925AF" w14:textId="4C1C7530" w:rsidR="003445D3" w:rsidRPr="00C817AF" w:rsidRDefault="006B148C" w:rsidP="00AB52C0">
      <w:pPr>
        <w:spacing w:after="0" w:line="480" w:lineRule="auto"/>
        <w:rPr>
          <w:rFonts w:ascii="Arial" w:hAnsi="Arial" w:cs="Arial"/>
          <w:b/>
        </w:rPr>
      </w:pPr>
      <w:bookmarkStart w:id="0" w:name="_GoBack"/>
      <w:bookmarkEnd w:id="0"/>
      <w:r>
        <w:rPr>
          <w:rFonts w:ascii="Arial" w:hAnsi="Arial" w:cs="Arial"/>
          <w:b/>
        </w:rPr>
        <w:t>S</w:t>
      </w:r>
      <w:r w:rsidR="009D74C7" w:rsidRPr="00C817AF">
        <w:rPr>
          <w:rFonts w:ascii="Arial" w:hAnsi="Arial" w:cs="Arial"/>
          <w:b/>
        </w:rPr>
        <w:t xml:space="preserve">upplementary information </w:t>
      </w:r>
    </w:p>
    <w:p w14:paraId="51ADE105" w14:textId="77777777" w:rsidR="00CD64E2" w:rsidRDefault="00CD64E2" w:rsidP="00AB52C0">
      <w:pPr>
        <w:spacing w:after="0" w:line="480" w:lineRule="auto"/>
        <w:rPr>
          <w:rFonts w:ascii="Arial" w:hAnsi="Arial" w:cs="Arial"/>
          <w:b/>
          <w:bCs/>
        </w:rPr>
      </w:pPr>
    </w:p>
    <w:p w14:paraId="1665036C" w14:textId="4FE285CF" w:rsidR="00052D77" w:rsidRDefault="00052D77" w:rsidP="00AB52C0">
      <w:pPr>
        <w:spacing w:after="0" w:line="480" w:lineRule="auto"/>
        <w:rPr>
          <w:rFonts w:ascii="Arial" w:hAnsi="Arial" w:cs="Arial"/>
          <w:b/>
        </w:rPr>
      </w:pPr>
      <w:r>
        <w:rPr>
          <w:rFonts w:ascii="Arial" w:hAnsi="Arial" w:cs="Arial"/>
          <w:b/>
        </w:rPr>
        <w:t>Online Resource 1: Principal investigators and enrolling centers</w:t>
      </w:r>
    </w:p>
    <w:p w14:paraId="3C40F969" w14:textId="77777777" w:rsidR="00052D77" w:rsidRPr="00C817AF" w:rsidRDefault="00052D77" w:rsidP="00AB52C0">
      <w:pPr>
        <w:spacing w:after="0" w:line="480" w:lineRule="auto"/>
        <w:rPr>
          <w:rFonts w:ascii="Arial" w:hAnsi="Arial" w:cs="Arial"/>
          <w:b/>
          <w:bCs/>
        </w:rPr>
      </w:pPr>
      <w:r w:rsidRPr="00C817AF">
        <w:rPr>
          <w:rFonts w:ascii="Arial" w:eastAsia="MS Mincho" w:hAnsi="Arial" w:cs="Arial"/>
          <w:lang w:eastAsia="ja-JP"/>
        </w:rPr>
        <w:t>Albert Baker, Lynchburg Pulmonary Associates, Lynchburg, VA; Scott Beegle, Albany Medical Center, Albany, NY; John A Belperio, University of California Los Angeles, Los Angeles, CA; Rany Condos, NYU Medical Center, New York, NY; Francis Cordova, Temple University, Philadelphia, PA; Brian Southern (formerly Daniel A Culver), Cleveland Clinic, Cleveland, OH; Daniel Dilling, Loyola University Health System, Maywood, IL; John Fitzgerald (formerly Leann Silhan), UT Southwestern Medical Center, Dallas, TX; Kevin R Flaherty, University of Michigan, Ann Arbor, MI; Kevin Gibson, University of Pittsburgh, Pittsburgh, PA; Mridu Gulati, Yale School of Medicine, New Haven, CT; Kalpalatha Guntupalli, Baylor College of Medicine, Houston, TX; Nishant Gupta, University of Cincinnati Medical Center, Cincinnati, OH; Amy Hajari Case, Piedmont Healthcare, Atlanta, GA; David Hotchkin, The Oregon Clinic, Portland, OR; Tristan J Huie, National Jewish Health, Denver, CO; Robert J Kaner, Weill Cornell Medical College, New York, NY; Hyun J Kim, University of Minnesota, Minneapolis, MN; Lisa H Lancaster (formerly Mark Steele), Vanderbilt University Medical Center, Nashville, TN; Joseph A Lasky, Tulane University, New Orleans, LA; Doug Lee, Wilmington Health and PMG Research, Wilmington, NC; Timothy Liesching, Lahey Clinic, Burlington, MA; Randolph Lipchik, Froedtert &amp; The Medical College of Wisconsin Community Physicians, Milwaukee, WI; Jason Lobo, UNC Chapel Hill, Chapel Hill, NC; Tracy R Luckhardt (formerly Joao A de Andrade), University of Alabama at Birmingham, Birmingham, AL; Yolanda Mageto (formerly Howard Huang), Baylor University Medical Center at Dallas, Dallas, TX; Marta Kokoszynska (formerly Yolanda Mageto, Prema Menon), Vermont Lung Center, Colchester, VT; Lake Morrison, Duke University Medical Center, Durham, NC; Andrew Namen, Wake Forest University, Winston Salem, NC; Justin M Oldham, University of California, Davis, Sacramento, CA; Tessy Paul, University of Virginia, Charlottesville, VA; David Zhang (formerly Anna Podolanczuk, David Lederer, Nina M Patel), Columbia University Medical Center/New York Presbyterian Hospital, New York, NY; Mary Porteous (formerly Maryl Kreider), University of Pennsylvania, Philadelphia, PA; Rishi Raj (formerly Paul Mohabir), Stanford University, Stanford, CA; Murali Ramaswamy, PulmonIx LLC, Greensboro, NC; Tonya Russell, Washington University, St. Louis, MO; Paul Sachs, Pulmonary Associates of Stamford, Stamford, CT; Zeenat Safdar, Houston Methodist Lung Center, Houston, TX; Shirin Shafazand (formerly Marilyn Glassberg), University of Miami, Miami, FL; Ather Siddiqi (formerly Wael Asi), Renovatio Clinical, The Woodlands, TX; Reginald Fowler (formerly Barry Sigal), Salem Chest and Southeastern Clinical Research Center, Winston Salem, NC; Mary E Strek (formerly Imre Noth), University of Chicago, Chicago, IL; Hiram Rivas-Perez (formerly Jesse Roman, Sally Suliman), University of Louisville, Louisville, KY; Jeremy Tabak, South Miami Hospital, South Miami, FL; Rajat Walia, St. Joseph’s Hospital, Phoenix, AZ; Timothy PM Whelan, Medical University of South Carolina, Charleston, SC.</w:t>
      </w:r>
    </w:p>
    <w:p w14:paraId="77626FB9" w14:textId="77777777" w:rsidR="00052D77" w:rsidRDefault="00052D77" w:rsidP="00AB52C0">
      <w:pPr>
        <w:spacing w:after="0" w:line="480" w:lineRule="auto"/>
        <w:rPr>
          <w:rFonts w:ascii="Arial" w:hAnsi="Arial" w:cs="Arial"/>
          <w:b/>
          <w:bCs/>
        </w:rPr>
      </w:pPr>
    </w:p>
    <w:p w14:paraId="7D259FC7" w14:textId="77777777" w:rsidR="00403EF5" w:rsidRPr="00C817AF" w:rsidRDefault="00403EF5" w:rsidP="00AB52C0">
      <w:pPr>
        <w:spacing w:after="0" w:line="480" w:lineRule="auto"/>
        <w:rPr>
          <w:rFonts w:ascii="Arial" w:hAnsi="Arial" w:cs="Arial"/>
          <w:b/>
        </w:rPr>
      </w:pPr>
      <w:r w:rsidRPr="00C817AF">
        <w:rPr>
          <w:rFonts w:ascii="Arial" w:hAnsi="Arial" w:cs="Arial"/>
          <w:b/>
        </w:rPr>
        <w:t xml:space="preserve">Online Resource </w:t>
      </w:r>
      <w:r>
        <w:rPr>
          <w:rFonts w:ascii="Arial" w:hAnsi="Arial" w:cs="Arial"/>
          <w:b/>
        </w:rPr>
        <w:t>2</w:t>
      </w:r>
      <w:r w:rsidRPr="00C817AF">
        <w:rPr>
          <w:rFonts w:ascii="Arial" w:hAnsi="Arial" w:cs="Arial"/>
          <w:b/>
        </w:rPr>
        <w:t xml:space="preserve">: Statistical methods for estimation of lung function measures  </w:t>
      </w:r>
    </w:p>
    <w:p w14:paraId="276F9A84" w14:textId="77777777" w:rsidR="00403EF5" w:rsidRPr="00C817AF" w:rsidRDefault="00403EF5" w:rsidP="00AB52C0">
      <w:pPr>
        <w:spacing w:after="0" w:line="480" w:lineRule="auto"/>
        <w:rPr>
          <w:rFonts w:ascii="Arial" w:hAnsi="Arial" w:cs="Arial"/>
        </w:rPr>
      </w:pPr>
      <w:r w:rsidRPr="00C817AF">
        <w:rPr>
          <w:rFonts w:ascii="Arial" w:hAnsi="Arial" w:cs="Arial"/>
        </w:rPr>
        <w:t xml:space="preserve">In the IPF-PRO Registry, pulmonary function test (PFT) values </w:t>
      </w:r>
      <w:r>
        <w:rPr>
          <w:rFonts w:ascii="Arial" w:hAnsi="Arial" w:cs="Arial"/>
        </w:rPr>
        <w:t>were</w:t>
      </w:r>
      <w:r w:rsidRPr="00C817AF">
        <w:rPr>
          <w:rFonts w:ascii="Arial" w:hAnsi="Arial" w:cs="Arial"/>
        </w:rPr>
        <w:t xml:space="preserve"> collected by abstracting data from the medical record; there </w:t>
      </w:r>
      <w:r>
        <w:rPr>
          <w:rFonts w:ascii="Arial" w:hAnsi="Arial" w:cs="Arial"/>
        </w:rPr>
        <w:t>were</w:t>
      </w:r>
      <w:r w:rsidRPr="00C817AF">
        <w:rPr>
          <w:rFonts w:ascii="Arial" w:hAnsi="Arial" w:cs="Arial"/>
        </w:rPr>
        <w:t xml:space="preserve"> no mandated study visits. The time points at which PFT values exist in the registry database vary widely from one patient to another and there can be long gaps between measurements. The frequency of PFT measurement may be related to patients’ health status, (</w:t>
      </w:r>
      <w:r w:rsidRPr="00C817AF">
        <w:rPr>
          <w:rFonts w:ascii="Arial" w:hAnsi="Arial" w:cs="Arial"/>
          <w:i/>
          <w:iCs/>
        </w:rPr>
        <w:t>e.g.,</w:t>
      </w:r>
      <w:r w:rsidRPr="00C817AF">
        <w:rPr>
          <w:rFonts w:ascii="Arial" w:hAnsi="Arial" w:cs="Arial"/>
        </w:rPr>
        <w:t xml:space="preserve"> sicker patients may be more likely to be tested) and the trajectories of PFTs in patients who leave the registry due to worsening health may be different from those of patients who leave for other reasons. Thus, to generate unbiased estimates of lung function measures, joint models </w:t>
      </w:r>
      <w:r w:rsidRPr="00D7582C">
        <w:rPr>
          <w:rFonts w:ascii="Arial" w:hAnsi="Arial" w:cs="Arial"/>
          <w:iCs/>
        </w:rPr>
        <w:t>simultaneously</w:t>
      </w:r>
      <w:r w:rsidRPr="00C817AF">
        <w:rPr>
          <w:rFonts w:ascii="Arial" w:hAnsi="Arial" w:cs="Arial"/>
        </w:rPr>
        <w:t xml:space="preserve"> consider visit patterns, PFT measurements, and terminal events (worsening health). </w:t>
      </w:r>
      <w:r w:rsidRPr="00C817AF">
        <w:rPr>
          <w:rFonts w:ascii="Arial" w:eastAsia="Times New Roman" w:hAnsi="Arial" w:cs="Arial"/>
        </w:rPr>
        <w:t xml:space="preserve">For developing the joint models, the analysis cohort included all patients who had ≥1 PFT measurement (forced vital capacity [FVC] or diffusing capacity of the lungs for carbon monoxide [DLco]) between 30 days before enrollment through to the end of follow-up. Models were used to generate predicted values for all patients.  </w:t>
      </w:r>
    </w:p>
    <w:p w14:paraId="7F87924A" w14:textId="77777777" w:rsidR="00403EF5" w:rsidRPr="00C817AF" w:rsidRDefault="00403EF5" w:rsidP="00AB52C0">
      <w:pPr>
        <w:spacing w:after="0" w:line="480" w:lineRule="auto"/>
        <w:rPr>
          <w:rFonts w:ascii="Arial" w:hAnsi="Arial" w:cs="Arial"/>
          <w:b/>
          <w:highlight w:val="cyan"/>
        </w:rPr>
      </w:pPr>
    </w:p>
    <w:p w14:paraId="0F042702" w14:textId="77777777" w:rsidR="00403EF5" w:rsidRPr="00C817AF" w:rsidRDefault="00403EF5" w:rsidP="00AB52C0">
      <w:pPr>
        <w:spacing w:after="0" w:line="480" w:lineRule="auto"/>
        <w:rPr>
          <w:rFonts w:ascii="Arial" w:hAnsi="Arial" w:cs="Arial"/>
        </w:rPr>
      </w:pPr>
      <w:r w:rsidRPr="00C817AF">
        <w:rPr>
          <w:rFonts w:ascii="Arial" w:hAnsi="Arial" w:cs="Arial"/>
        </w:rPr>
        <w:t xml:space="preserve">To account for informative censoring in modeling, we used the outcome of terminal event, defined as death, lung transplant, entry into hospice care, or withdrawal from the registry due to worsening IPF. Patients who did not have a terminal event were censored at the time of last follow-up, which was generally their last interaction with a healthcare system. For the joint models, we used a 48-month follow-up period for PFTs, a length that balanced having a reasonable density of PFT measurements, to allow for the most informative longitudinal modeling, with the censoring that occurs with terminal events. For estimation of lung function measures, we used the same follow-up period for each patient, </w:t>
      </w:r>
      <w:r w:rsidRPr="00C817AF">
        <w:rPr>
          <w:rFonts w:ascii="Arial" w:hAnsi="Arial" w:cs="Arial"/>
          <w:i/>
          <w:iCs/>
        </w:rPr>
        <w:t>i.e.,</w:t>
      </w:r>
      <w:r w:rsidRPr="00C817AF">
        <w:rPr>
          <w:rFonts w:ascii="Arial" w:hAnsi="Arial" w:cs="Arial"/>
        </w:rPr>
        <w:t xml:space="preserve"> from enrollment until terminal event or 48 months (whichever was first).</w:t>
      </w:r>
    </w:p>
    <w:p w14:paraId="2D593099" w14:textId="77777777" w:rsidR="00403EF5" w:rsidRPr="00C817AF" w:rsidRDefault="00403EF5" w:rsidP="00AB52C0">
      <w:pPr>
        <w:spacing w:after="0" w:line="480" w:lineRule="auto"/>
        <w:rPr>
          <w:rFonts w:ascii="Arial" w:hAnsi="Arial" w:cs="Arial"/>
          <w:highlight w:val="cyan"/>
        </w:rPr>
      </w:pPr>
    </w:p>
    <w:p w14:paraId="51AA3240" w14:textId="7F5C5259" w:rsidR="00403EF5" w:rsidRPr="00C817AF" w:rsidRDefault="00403EF5" w:rsidP="00AB52C0">
      <w:pPr>
        <w:spacing w:after="0" w:line="480" w:lineRule="auto"/>
        <w:rPr>
          <w:rFonts w:ascii="Arial" w:hAnsi="Arial" w:cs="Arial"/>
          <w:shd w:val="clear" w:color="auto" w:fill="FFFFFF"/>
        </w:rPr>
      </w:pPr>
      <w:r w:rsidRPr="00C817AF">
        <w:rPr>
          <w:rFonts w:ascii="Arial" w:hAnsi="Arial" w:cs="Arial"/>
        </w:rPr>
        <w:t>We used the joint modelling approach described by Liu et al.</w:t>
      </w:r>
      <w:r w:rsidR="00377D1E">
        <w:rPr>
          <w:rFonts w:ascii="Arial" w:hAnsi="Arial" w:cs="Arial"/>
          <w:vertAlign w:val="superscript"/>
        </w:rPr>
        <w:t>1</w:t>
      </w:r>
      <w:r w:rsidRPr="00C817AF">
        <w:rPr>
          <w:rFonts w:ascii="Arial" w:hAnsi="Arial" w:cs="Arial"/>
        </w:rPr>
        <w:t xml:space="preserve"> This joint model included three sub-models (one for measurement frequency, one for lung function values, one for terminal events) linked by common random effects. The PFT sub-models did not include covariates, but the measurement frequency and terminal events models did. These were (all assessed at enrollment): age, race/ethnicity, body mass index, FVC % predicted, DLco % predicted, and supplemental oxygen use. Only race/ethnicity had missing values; these were imputed using multiple imputation with fully conditional specification. In the PFT sub-models, we used restricted cubic spline fits for time, and subject-level random effects were attached to intercept and both linear and nonlinear elements of the time terms. This allows </w:t>
      </w:r>
      <w:r w:rsidRPr="00C817AF">
        <w:rPr>
          <w:rFonts w:ascii="Arial" w:hAnsi="Arial" w:cs="Arial"/>
          <w:shd w:val="clear" w:color="auto" w:fill="FFFFFF"/>
        </w:rPr>
        <w:t>the shape of each subject’s trajectory to be flexible with respect to time. The models included three random effects: intercept, linear time term, and a single random effect for both nonlinear terms; and the covariance between the linear and non-linear random effects. Initial evaluation indicated no evidence of a shared random effect between the PFT and terminal event sub-models. Thus, the joint model that included subject-level random effects was a two-part model consisting of PFT and visit frequency sub-models. The final PFT predictions were generated from this model.</w:t>
      </w:r>
    </w:p>
    <w:p w14:paraId="0956A4D5" w14:textId="77777777" w:rsidR="00403EF5" w:rsidRPr="00C817AF" w:rsidRDefault="00403EF5" w:rsidP="00AB52C0">
      <w:pPr>
        <w:spacing w:after="0" w:line="480" w:lineRule="auto"/>
        <w:rPr>
          <w:rFonts w:ascii="Arial" w:hAnsi="Arial" w:cs="Arial"/>
          <w:b/>
        </w:rPr>
      </w:pPr>
    </w:p>
    <w:p w14:paraId="5BFE4237" w14:textId="18E3EDD9" w:rsidR="00403EF5" w:rsidRPr="00C817AF" w:rsidRDefault="00403EF5" w:rsidP="00AB52C0">
      <w:pPr>
        <w:spacing w:after="0" w:line="480" w:lineRule="auto"/>
        <w:rPr>
          <w:rFonts w:ascii="Arial" w:hAnsi="Arial" w:cs="Arial"/>
          <w:b/>
        </w:rPr>
      </w:pPr>
      <w:r w:rsidRPr="00C817AF">
        <w:rPr>
          <w:rFonts w:ascii="Arial" w:hAnsi="Arial" w:cs="Arial"/>
          <w:b/>
        </w:rPr>
        <w:t>Reference</w:t>
      </w:r>
    </w:p>
    <w:p w14:paraId="6404ABC4" w14:textId="5C3B45DA" w:rsidR="00C74153" w:rsidRPr="0077113B" w:rsidRDefault="00403EF5" w:rsidP="00AB52C0">
      <w:pPr>
        <w:pStyle w:val="ListParagraph"/>
        <w:numPr>
          <w:ilvl w:val="0"/>
          <w:numId w:val="14"/>
        </w:numPr>
        <w:spacing w:after="0" w:line="480" w:lineRule="auto"/>
        <w:rPr>
          <w:rFonts w:ascii="Arial" w:hAnsi="Arial" w:cs="Arial"/>
          <w:bCs/>
        </w:rPr>
      </w:pPr>
      <w:r w:rsidRPr="00052D77">
        <w:rPr>
          <w:rFonts w:ascii="Arial" w:hAnsi="Arial" w:cs="Arial"/>
          <w:bCs/>
        </w:rPr>
        <w:t>Liu L, Huang X, O’Quigley J</w:t>
      </w:r>
      <w:r w:rsidR="003D313D">
        <w:rPr>
          <w:rFonts w:ascii="Arial" w:hAnsi="Arial" w:cs="Arial"/>
          <w:bCs/>
        </w:rPr>
        <w:t xml:space="preserve"> (2008)</w:t>
      </w:r>
      <w:r w:rsidRPr="00052D77">
        <w:rPr>
          <w:rFonts w:ascii="Arial" w:hAnsi="Arial" w:cs="Arial"/>
          <w:bCs/>
        </w:rPr>
        <w:t xml:space="preserve"> Analysis of longitudinal data in the presence of informative observational times and a dependent terminal event, with application to medical cost data. Biometrics 64(3):950–958.</w:t>
      </w:r>
      <w:r w:rsidR="003D313D">
        <w:rPr>
          <w:rFonts w:ascii="Arial" w:hAnsi="Arial" w:cs="Arial"/>
          <w:bCs/>
        </w:rPr>
        <w:t xml:space="preserve"> </w:t>
      </w:r>
      <w:hyperlink r:id="rId8" w:history="1">
        <w:r w:rsidR="003D313D" w:rsidRPr="00861E4A">
          <w:rPr>
            <w:rStyle w:val="Hyperlink"/>
            <w:rFonts w:ascii="Arial" w:hAnsi="Arial" w:cs="Arial"/>
            <w:bCs/>
          </w:rPr>
          <w:t>https://doi.org/</w:t>
        </w:r>
        <w:r w:rsidR="003D313D" w:rsidRPr="00861E4A">
          <w:rPr>
            <w:rStyle w:val="Hyperlink"/>
            <w:rFonts w:ascii="Arial" w:hAnsi="Arial" w:cs="Arial"/>
            <w:bCs/>
            <w:lang w:val="en-US"/>
          </w:rPr>
          <w:t>10.1111/j.1541-0420.2007.00954.x</w:t>
        </w:r>
      </w:hyperlink>
      <w:r w:rsidR="003D313D">
        <w:rPr>
          <w:rFonts w:ascii="Arial" w:hAnsi="Arial" w:cs="Arial"/>
          <w:bCs/>
          <w:lang w:val="en-US"/>
        </w:rPr>
        <w:t xml:space="preserve"> </w:t>
      </w:r>
      <w:r w:rsidR="00C74153" w:rsidRPr="0077113B">
        <w:rPr>
          <w:rFonts w:ascii="Arial" w:hAnsi="Arial" w:cs="Arial"/>
          <w:b/>
        </w:rPr>
        <w:br w:type="page"/>
      </w:r>
    </w:p>
    <w:p w14:paraId="03984A81" w14:textId="03D6D70C" w:rsidR="00D92E16" w:rsidRPr="00190A9C" w:rsidRDefault="00403EF5" w:rsidP="00AB52C0">
      <w:pPr>
        <w:spacing w:line="480" w:lineRule="auto"/>
        <w:rPr>
          <w:rFonts w:ascii="Arial" w:hAnsi="Arial" w:cs="Arial"/>
          <w:b/>
        </w:rPr>
      </w:pPr>
      <w:r>
        <w:rPr>
          <w:rFonts w:ascii="Arial" w:hAnsi="Arial" w:cs="Arial"/>
          <w:b/>
        </w:rPr>
        <w:t xml:space="preserve">Online Resource 3: </w:t>
      </w:r>
      <w:r w:rsidR="00D92E16" w:rsidRPr="00403EF5">
        <w:rPr>
          <w:rFonts w:ascii="Arial" w:hAnsi="Arial" w:cs="Arial"/>
          <w:b/>
        </w:rPr>
        <w:t>Correlations between PROs and lung function measures at enrollment in participants with non-missing values for the pairwise comparison.</w:t>
      </w:r>
    </w:p>
    <w:p w14:paraId="046ED8CF" w14:textId="77777777" w:rsidR="00D92E16" w:rsidRPr="00C817AF" w:rsidRDefault="00D92E16" w:rsidP="00AB52C0">
      <w:pPr>
        <w:spacing w:after="0" w:line="480" w:lineRule="auto"/>
        <w:rPr>
          <w:rFonts w:ascii="Arial" w:hAnsi="Arial" w:cs="Arial"/>
        </w:rPr>
      </w:pPr>
    </w:p>
    <w:p w14:paraId="0F074699" w14:textId="5B532570" w:rsidR="00B4588F" w:rsidRDefault="00D92E16" w:rsidP="00AB52C0">
      <w:pPr>
        <w:spacing w:after="0" w:line="480" w:lineRule="auto"/>
        <w:rPr>
          <w:rFonts w:ascii="Arial" w:hAnsi="Arial" w:cs="Arial"/>
          <w:b/>
        </w:rPr>
      </w:pPr>
      <w:r w:rsidRPr="00C817AF">
        <w:rPr>
          <w:rFonts w:ascii="Arial" w:hAnsi="Arial" w:cs="Arial"/>
          <w:b/>
          <w:noProof/>
          <w:lang w:val="en-IN" w:eastAsia="en-IN"/>
        </w:rPr>
        <w:drawing>
          <wp:inline distT="0" distB="0" distL="0" distR="0" wp14:anchorId="495F77DA" wp14:editId="6E85C487">
            <wp:extent cx="5476875" cy="5248275"/>
            <wp:effectExtent l="0" t="0" r="9525" b="9525"/>
            <wp:docPr id="668072729" name="Picture 1" descr="A red and blue graph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826920" name="Picture 1" descr="A red and blue graph with white text&#10;&#10;Description automatically generated"/>
                    <pic:cNvPicPr/>
                  </pic:nvPicPr>
                  <pic:blipFill rotWithShape="1">
                    <a:blip r:embed="rId9" cstate="print">
                      <a:extLst>
                        <a:ext uri="{28A0092B-C50C-407E-A947-70E740481C1C}">
                          <a14:useLocalDpi xmlns:a14="http://schemas.microsoft.com/office/drawing/2010/main" val="0"/>
                        </a:ext>
                      </a:extLst>
                    </a:blip>
                    <a:srcRect b="4174"/>
                    <a:stretch/>
                  </pic:blipFill>
                  <pic:spPr bwMode="auto">
                    <a:xfrm>
                      <a:off x="0" y="0"/>
                      <a:ext cx="5476875" cy="5248275"/>
                    </a:xfrm>
                    <a:prstGeom prst="rect">
                      <a:avLst/>
                    </a:prstGeom>
                    <a:ln>
                      <a:noFill/>
                    </a:ln>
                    <a:extLst>
                      <a:ext uri="{53640926-AAD7-44D8-BBD7-CCE9431645EC}">
                        <a14:shadowObscured xmlns:a14="http://schemas.microsoft.com/office/drawing/2010/main"/>
                      </a:ext>
                    </a:extLst>
                  </pic:spPr>
                </pic:pic>
              </a:graphicData>
            </a:graphic>
          </wp:inline>
        </w:drawing>
      </w:r>
    </w:p>
    <w:sectPr w:rsidR="00B4588F" w:rsidSect="006B148C">
      <w:footerReference w:type="even" r:id="rId10"/>
      <w:footerReference w:type="default" r:id="rId11"/>
      <w:footerReference w:type="first" r:id="rId12"/>
      <w:pgSz w:w="12240" w:h="15840"/>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D4F710" w14:textId="77777777" w:rsidR="00366229" w:rsidRPr="007C2411" w:rsidRDefault="00366229" w:rsidP="006D548E">
      <w:pPr>
        <w:spacing w:after="0" w:line="240" w:lineRule="auto"/>
      </w:pPr>
      <w:r w:rsidRPr="007C2411">
        <w:separator/>
      </w:r>
    </w:p>
    <w:p w14:paraId="0116EAB2" w14:textId="77777777" w:rsidR="00366229" w:rsidRPr="007C2411" w:rsidRDefault="00366229"/>
  </w:endnote>
  <w:endnote w:type="continuationSeparator" w:id="0">
    <w:p w14:paraId="2CEF8A49" w14:textId="77777777" w:rsidR="00366229" w:rsidRPr="007C2411" w:rsidRDefault="00366229" w:rsidP="006D548E">
      <w:pPr>
        <w:spacing w:after="0" w:line="240" w:lineRule="auto"/>
      </w:pPr>
      <w:r w:rsidRPr="007C2411">
        <w:continuationSeparator/>
      </w:r>
    </w:p>
    <w:p w14:paraId="7C98E922" w14:textId="77777777" w:rsidR="00366229" w:rsidRPr="007C2411" w:rsidRDefault="003662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8C3E22" w14:textId="572785BA" w:rsidR="003600F1" w:rsidRDefault="003600F1">
    <w:pPr>
      <w:pStyle w:val="Footer"/>
    </w:pPr>
    <w:r>
      <w:rPr>
        <w:noProof/>
        <w:lang w:val="en-IN" w:eastAsia="en-IN"/>
      </w:rPr>
      <mc:AlternateContent>
        <mc:Choice Requires="wps">
          <w:drawing>
            <wp:anchor distT="0" distB="0" distL="0" distR="0" simplePos="0" relativeHeight="251659264" behindDoc="0" locked="0" layoutInCell="1" allowOverlap="1" wp14:anchorId="224206F7" wp14:editId="36ECEA75">
              <wp:simplePos x="635" y="635"/>
              <wp:positionH relativeFrom="page">
                <wp:align>center</wp:align>
              </wp:positionH>
              <wp:positionV relativeFrom="page">
                <wp:align>bottom</wp:align>
              </wp:positionV>
              <wp:extent cx="2934970" cy="357505"/>
              <wp:effectExtent l="0" t="0" r="17780" b="0"/>
              <wp:wrapNone/>
              <wp:docPr id="1194368787" name="Text Box 2" descr="Confidential - Not for Public Consumption or Distribution">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026E0E54" w14:textId="53285A98" w:rsidR="003600F1" w:rsidRPr="003600F1" w:rsidRDefault="003600F1" w:rsidP="003600F1">
                          <w:pPr>
                            <w:spacing w:after="0"/>
                            <w:rPr>
                              <w:rFonts w:ascii="Calibri" w:eastAsia="Calibri" w:hAnsi="Calibri" w:cs="Calibri"/>
                              <w:noProof/>
                              <w:color w:val="000000"/>
                              <w:sz w:val="20"/>
                              <w:szCs w:val="20"/>
                            </w:rPr>
                          </w:pPr>
                          <w:r w:rsidRPr="003600F1">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24206F7" id="_x0000_t202" coordsize="21600,21600" o:spt="202" path="m,l,21600r21600,l21600,xe">
              <v:stroke joinstyle="miter"/>
              <v:path gradientshapeok="t" o:connecttype="rect"/>
            </v:shapetype>
            <v:shape id="Text Box 2" o:spid="_x0000_s1026" type="#_x0000_t202" alt="Confidential - Not for Public Consumption or Distribution" style="position:absolute;margin-left:0;margin-top:0;width:231.1pt;height:28.1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" filled="f" stroked="f">
              <v:textbox style="mso-fit-shape-to-text:t" inset="0,0,0,15pt">
                <w:txbxContent>
                  <w:p w14:paraId="026E0E54" w14:textId="53285A98" w:rsidR="003600F1" w:rsidRPr="003600F1" w:rsidRDefault="003600F1" w:rsidP="003600F1">
                    <w:pPr>
                      <w:spacing w:after="0"/>
                      <w:rPr>
                        <w:rFonts w:ascii="Calibri" w:eastAsia="Calibri" w:hAnsi="Calibri" w:cs="Calibri"/>
                        <w:noProof/>
                        <w:color w:val="000000"/>
                        <w:sz w:val="20"/>
                        <w:szCs w:val="20"/>
                      </w:rPr>
                    </w:pPr>
                    <w:r w:rsidRPr="003600F1">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3DE021" w14:textId="13FFD1F7" w:rsidR="008C4138" w:rsidRPr="007C2411" w:rsidRDefault="003600F1">
    <w:pPr>
      <w:pStyle w:val="Footer"/>
      <w:jc w:val="right"/>
    </w:pPr>
    <w:r>
      <w:rPr>
        <w:noProof/>
        <w:lang w:val="en-IN" w:eastAsia="en-IN"/>
      </w:rPr>
      <mc:AlternateContent>
        <mc:Choice Requires="wps">
          <w:drawing>
            <wp:anchor distT="0" distB="0" distL="0" distR="0" simplePos="0" relativeHeight="251660288" behindDoc="0" locked="0" layoutInCell="1" allowOverlap="1" wp14:anchorId="5826B7E9" wp14:editId="6B5FEA00">
              <wp:simplePos x="914400" y="9439275"/>
              <wp:positionH relativeFrom="page">
                <wp:align>center</wp:align>
              </wp:positionH>
              <wp:positionV relativeFrom="page">
                <wp:align>bottom</wp:align>
              </wp:positionV>
              <wp:extent cx="2934970" cy="357505"/>
              <wp:effectExtent l="0" t="0" r="17780" b="0"/>
              <wp:wrapNone/>
              <wp:docPr id="1876162596" name="Text Box 3" descr="Confidential - Not for Public Consumption or Distribution">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764D3DF6" w14:textId="51F507A2" w:rsidR="003600F1" w:rsidRPr="003600F1" w:rsidRDefault="003600F1" w:rsidP="003600F1">
                          <w:pPr>
                            <w:spacing w:after="0"/>
                            <w:rPr>
                              <w:rFonts w:ascii="Calibri" w:eastAsia="Calibri" w:hAnsi="Calibri" w:cs="Calibri"/>
                              <w:noProof/>
                              <w:color w:val="000000"/>
                              <w:sz w:val="20"/>
                              <w:szCs w:val="20"/>
                            </w:rPr>
                          </w:pP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26B7E9"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28.1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" filled="f" stroked="f">
              <v:textbox style="mso-fit-shape-to-text:t" inset="0,0,0,15pt">
                <w:txbxContent>
                  <w:p w14:paraId="764D3DF6" w14:textId="51F507A2" w:rsidR="003600F1" w:rsidRPr="003600F1" w:rsidRDefault="003600F1" w:rsidP="003600F1">
                    <w:pPr>
                      <w:spacing w:after="0"/>
                      <w:rPr>
                        <w:rFonts w:ascii="Calibri" w:eastAsia="Calibri" w:hAnsi="Calibri" w:cs="Calibri"/>
                        <w:noProof/>
                        <w:color w:val="000000"/>
                        <w:sz w:val="20"/>
                        <w:szCs w:val="20"/>
                      </w:rPr>
                    </w:pPr>
                  </w:p>
                </w:txbxContent>
              </v:textbox>
              <w10:wrap anchorx="page" anchory="page"/>
            </v:shape>
          </w:pict>
        </mc:Fallback>
      </mc:AlternateContent>
    </w:r>
    <w:sdt>
      <w:sdtPr>
        <w:id w:val="594608603"/>
        <w:docPartObj>
          <w:docPartGallery w:val="Page Numbers (Bottom of Page)"/>
          <w:docPartUnique/>
        </w:docPartObj>
      </w:sdtPr>
      <w:sdtEndPr/>
      <w:sdtContent>
        <w:r w:rsidR="008C4138" w:rsidRPr="007C2411">
          <w:fldChar w:fldCharType="begin"/>
        </w:r>
        <w:r w:rsidR="008C4138" w:rsidRPr="007C2411">
          <w:instrText xml:space="preserve"> PAGE   \* MERGEFORMAT </w:instrText>
        </w:r>
        <w:r w:rsidR="008C4138" w:rsidRPr="007C2411">
          <w:fldChar w:fldCharType="separate"/>
        </w:r>
        <w:r w:rsidR="0082673F">
          <w:rPr>
            <w:noProof/>
          </w:rPr>
          <w:t>21</w:t>
        </w:r>
        <w:r w:rsidR="008C4138" w:rsidRPr="007C2411">
          <w:fldChar w:fldCharType="end"/>
        </w:r>
      </w:sdtContent>
    </w:sdt>
  </w:p>
  <w:p w14:paraId="21EEC949" w14:textId="77777777" w:rsidR="008C4138" w:rsidRPr="007C2411" w:rsidRDefault="008C413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6E50E0" w14:textId="3E206514" w:rsidR="003600F1" w:rsidRDefault="003600F1">
    <w:pPr>
      <w:pStyle w:val="Footer"/>
    </w:pPr>
    <w:r>
      <w:rPr>
        <w:noProof/>
        <w:lang w:val="en-IN" w:eastAsia="en-IN"/>
      </w:rPr>
      <mc:AlternateContent>
        <mc:Choice Requires="wps">
          <w:drawing>
            <wp:anchor distT="0" distB="0" distL="0" distR="0" simplePos="0" relativeHeight="251658240" behindDoc="0" locked="0" layoutInCell="1" allowOverlap="1" wp14:anchorId="7BD2768C" wp14:editId="3C27D262">
              <wp:simplePos x="635" y="635"/>
              <wp:positionH relativeFrom="page">
                <wp:align>center</wp:align>
              </wp:positionH>
              <wp:positionV relativeFrom="page">
                <wp:align>bottom</wp:align>
              </wp:positionV>
              <wp:extent cx="2934970" cy="357505"/>
              <wp:effectExtent l="0" t="0" r="17780" b="0"/>
              <wp:wrapNone/>
              <wp:docPr id="327406022" name="Text Box 1" descr="Confidential - Not for Public Consumption or Distribution">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78A52113" w14:textId="71F2C252" w:rsidR="003600F1" w:rsidRPr="003600F1" w:rsidRDefault="003600F1" w:rsidP="003600F1">
                          <w:pPr>
                            <w:spacing w:after="0"/>
                            <w:rPr>
                              <w:rFonts w:ascii="Calibri" w:eastAsia="Calibri" w:hAnsi="Calibri" w:cs="Calibri"/>
                              <w:noProof/>
                              <w:color w:val="000000"/>
                              <w:sz w:val="20"/>
                              <w:szCs w:val="20"/>
                            </w:rPr>
                          </w:pPr>
                          <w:r w:rsidRPr="003600F1">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BD2768C" id="_x0000_t202" coordsize="21600,21600" o:spt="202" path="m,l,21600r21600,l21600,xe">
              <v:stroke joinstyle="miter"/>
              <v:path gradientshapeok="t" o:connecttype="rect"/>
            </v:shapetype>
            <v:shape id="Text Box 1" o:spid="_x0000_s1028" type="#_x0000_t202" alt="Confidential - Not for Public Consumption or Distribution" style="position:absolute;margin-left:0;margin-top:0;width:231.1pt;height:28.1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" filled="f" stroked="f">
              <v:textbox style="mso-fit-shape-to-text:t" inset="0,0,0,15pt">
                <w:txbxContent>
                  <w:p w14:paraId="78A52113" w14:textId="71F2C252" w:rsidR="003600F1" w:rsidRPr="003600F1" w:rsidRDefault="003600F1" w:rsidP="003600F1">
                    <w:pPr>
                      <w:spacing w:after="0"/>
                      <w:rPr>
                        <w:rFonts w:ascii="Calibri" w:eastAsia="Calibri" w:hAnsi="Calibri" w:cs="Calibri"/>
                        <w:noProof/>
                        <w:color w:val="000000"/>
                        <w:sz w:val="20"/>
                        <w:szCs w:val="20"/>
                      </w:rPr>
                    </w:pPr>
                    <w:r w:rsidRPr="003600F1">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6EB7AA" w14:textId="77777777" w:rsidR="00366229" w:rsidRPr="007C2411" w:rsidRDefault="00366229" w:rsidP="006D548E">
      <w:pPr>
        <w:spacing w:after="0" w:line="240" w:lineRule="auto"/>
      </w:pPr>
      <w:r w:rsidRPr="007C2411">
        <w:separator/>
      </w:r>
    </w:p>
    <w:p w14:paraId="0488DF62" w14:textId="77777777" w:rsidR="00366229" w:rsidRPr="007C2411" w:rsidRDefault="00366229"/>
  </w:footnote>
  <w:footnote w:type="continuationSeparator" w:id="0">
    <w:p w14:paraId="048C3F63" w14:textId="77777777" w:rsidR="00366229" w:rsidRPr="007C2411" w:rsidRDefault="00366229" w:rsidP="006D548E">
      <w:pPr>
        <w:spacing w:after="0" w:line="240" w:lineRule="auto"/>
      </w:pPr>
      <w:r w:rsidRPr="007C2411">
        <w:continuationSeparator/>
      </w:r>
    </w:p>
    <w:p w14:paraId="136863E7" w14:textId="77777777" w:rsidR="00366229" w:rsidRPr="007C2411" w:rsidRDefault="0036622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A1E2B"/>
    <w:multiLevelType w:val="hybridMultilevel"/>
    <w:tmpl w:val="2FF430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300423D"/>
    <w:multiLevelType w:val="hybridMultilevel"/>
    <w:tmpl w:val="AF1C5F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DA42E1"/>
    <w:multiLevelType w:val="hybridMultilevel"/>
    <w:tmpl w:val="03AE9C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CB619A"/>
    <w:multiLevelType w:val="hybridMultilevel"/>
    <w:tmpl w:val="5A6AF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126256"/>
    <w:multiLevelType w:val="hybridMultilevel"/>
    <w:tmpl w:val="B3BE2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B72FC7"/>
    <w:multiLevelType w:val="hybridMultilevel"/>
    <w:tmpl w:val="30A44E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421EF034">
      <w:numFmt w:val="bullet"/>
      <w:lvlText w:val="•"/>
      <w:lvlJc w:val="left"/>
      <w:pPr>
        <w:ind w:left="2880" w:hanging="720"/>
      </w:pPr>
      <w:rPr>
        <w:rFonts w:ascii="Arial" w:eastAsiaTheme="minorHAnsi" w:hAnsi="Arial" w:cs="Aria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300022C"/>
    <w:multiLevelType w:val="hybridMultilevel"/>
    <w:tmpl w:val="05BEC0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4E7837"/>
    <w:multiLevelType w:val="hybridMultilevel"/>
    <w:tmpl w:val="1FC2C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016593"/>
    <w:multiLevelType w:val="hybridMultilevel"/>
    <w:tmpl w:val="29FE5C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1182583"/>
    <w:multiLevelType w:val="hybridMultilevel"/>
    <w:tmpl w:val="9DBEF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8B712EC"/>
    <w:multiLevelType w:val="hybridMultilevel"/>
    <w:tmpl w:val="19D669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F52E83"/>
    <w:multiLevelType w:val="multilevel"/>
    <w:tmpl w:val="35205E70"/>
    <w:lvl w:ilvl="0">
      <w:numFmt w:val="bullet"/>
      <w:lvlText w:val="•"/>
      <w:lvlJc w:val="left"/>
      <w:pPr>
        <w:ind w:left="360" w:hanging="360"/>
      </w:pPr>
      <w:rPr>
        <w:rFonts w:ascii="Arial" w:hAnsi="Arial"/>
      </w:rPr>
    </w:lvl>
    <w:lvl w:ilvl="1">
      <w:numFmt w:val="bullet"/>
      <w:lvlText w:val="•"/>
      <w:lvlJc w:val="left"/>
      <w:pPr>
        <w:ind w:left="1080" w:hanging="360"/>
      </w:pPr>
      <w:rPr>
        <w:rFonts w:ascii="Arial" w:hAnsi="Arial"/>
      </w:rPr>
    </w:lvl>
    <w:lvl w:ilvl="2">
      <w:numFmt w:val="bullet"/>
      <w:lvlText w:val="•"/>
      <w:lvlJc w:val="left"/>
      <w:pPr>
        <w:ind w:left="1800" w:hanging="360"/>
      </w:pPr>
      <w:rPr>
        <w:rFonts w:ascii="Arial" w:hAnsi="Arial"/>
      </w:rPr>
    </w:lvl>
    <w:lvl w:ilvl="3">
      <w:numFmt w:val="bullet"/>
      <w:lvlText w:val="•"/>
      <w:lvlJc w:val="left"/>
      <w:pPr>
        <w:ind w:left="2520" w:hanging="360"/>
      </w:pPr>
      <w:rPr>
        <w:rFonts w:ascii="Arial" w:hAnsi="Arial"/>
      </w:rPr>
    </w:lvl>
    <w:lvl w:ilvl="4">
      <w:numFmt w:val="bullet"/>
      <w:lvlText w:val="•"/>
      <w:lvlJc w:val="left"/>
      <w:pPr>
        <w:ind w:left="3240" w:hanging="360"/>
      </w:pPr>
      <w:rPr>
        <w:rFonts w:ascii="Arial" w:hAnsi="Arial"/>
      </w:rPr>
    </w:lvl>
    <w:lvl w:ilvl="5">
      <w:numFmt w:val="bullet"/>
      <w:lvlText w:val="•"/>
      <w:lvlJc w:val="left"/>
      <w:pPr>
        <w:ind w:left="3960" w:hanging="360"/>
      </w:pPr>
      <w:rPr>
        <w:rFonts w:ascii="Arial" w:hAnsi="Arial"/>
      </w:rPr>
    </w:lvl>
    <w:lvl w:ilvl="6">
      <w:numFmt w:val="bullet"/>
      <w:lvlText w:val="•"/>
      <w:lvlJc w:val="left"/>
      <w:pPr>
        <w:ind w:left="4680" w:hanging="360"/>
      </w:pPr>
      <w:rPr>
        <w:rFonts w:ascii="Arial" w:hAnsi="Arial"/>
      </w:rPr>
    </w:lvl>
    <w:lvl w:ilvl="7">
      <w:numFmt w:val="bullet"/>
      <w:lvlText w:val="•"/>
      <w:lvlJc w:val="left"/>
      <w:pPr>
        <w:ind w:left="5400" w:hanging="360"/>
      </w:pPr>
      <w:rPr>
        <w:rFonts w:ascii="Arial" w:hAnsi="Arial"/>
      </w:rPr>
    </w:lvl>
    <w:lvl w:ilvl="8">
      <w:numFmt w:val="bullet"/>
      <w:lvlText w:val="•"/>
      <w:lvlJc w:val="left"/>
      <w:pPr>
        <w:ind w:left="6120" w:hanging="360"/>
      </w:pPr>
      <w:rPr>
        <w:rFonts w:ascii="Arial" w:hAnsi="Arial"/>
      </w:rPr>
    </w:lvl>
  </w:abstractNum>
  <w:abstractNum w:abstractNumId="12" w15:restartNumberingAfterBreak="0">
    <w:nsid w:val="72C127D3"/>
    <w:multiLevelType w:val="hybridMultilevel"/>
    <w:tmpl w:val="1D34C1B6"/>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4B62F6"/>
    <w:multiLevelType w:val="hybridMultilevel"/>
    <w:tmpl w:val="549E94E0"/>
    <w:lvl w:ilvl="0" w:tplc="05F4A340">
      <w:start w:val="1"/>
      <w:numFmt w:val="bullet"/>
      <w:lvlText w:val=""/>
      <w:lvlJc w:val="left"/>
      <w:pPr>
        <w:ind w:left="720" w:hanging="360"/>
      </w:pPr>
      <w:rPr>
        <w:rFonts w:ascii="Wingdings" w:hAnsi="Wingdings" w:hint="default"/>
        <w:sz w:val="20"/>
        <w:szCs w:val="20"/>
      </w:rPr>
    </w:lvl>
    <w:lvl w:ilvl="1" w:tplc="7FBCD3D6">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735B48E9"/>
    <w:multiLevelType w:val="multilevel"/>
    <w:tmpl w:val="9C5C05C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5" w15:restartNumberingAfterBreak="0">
    <w:nsid w:val="757734B6"/>
    <w:multiLevelType w:val="hybridMultilevel"/>
    <w:tmpl w:val="E6B416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2"/>
  </w:num>
  <w:num w:numId="3">
    <w:abstractNumId w:val="0"/>
  </w:num>
  <w:num w:numId="4">
    <w:abstractNumId w:val="7"/>
  </w:num>
  <w:num w:numId="5">
    <w:abstractNumId w:val="4"/>
  </w:num>
  <w:num w:numId="6">
    <w:abstractNumId w:val="3"/>
  </w:num>
  <w:num w:numId="7">
    <w:abstractNumId w:val="2"/>
  </w:num>
  <w:num w:numId="8">
    <w:abstractNumId w:val="6"/>
  </w:num>
  <w:num w:numId="9">
    <w:abstractNumId w:val="9"/>
  </w:num>
  <w:num w:numId="10">
    <w:abstractNumId w:val="10"/>
  </w:num>
  <w:num w:numId="11">
    <w:abstractNumId w:val="11"/>
  </w:num>
  <w:num w:numId="12">
    <w:abstractNumId w:val="14"/>
  </w:num>
  <w:num w:numId="13">
    <w:abstractNumId w:val="13"/>
  </w:num>
  <w:num w:numId="14">
    <w:abstractNumId w:val="1"/>
  </w:num>
  <w:num w:numId="15">
    <w:abstractNumId w:val="8"/>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B94"/>
    <w:rsid w:val="00001998"/>
    <w:rsid w:val="00002339"/>
    <w:rsid w:val="00005384"/>
    <w:rsid w:val="000111E6"/>
    <w:rsid w:val="000113A4"/>
    <w:rsid w:val="0001203D"/>
    <w:rsid w:val="00014EA2"/>
    <w:rsid w:val="00016955"/>
    <w:rsid w:val="00016C10"/>
    <w:rsid w:val="00021328"/>
    <w:rsid w:val="00023738"/>
    <w:rsid w:val="00023A0F"/>
    <w:rsid w:val="00025667"/>
    <w:rsid w:val="00027596"/>
    <w:rsid w:val="0002778B"/>
    <w:rsid w:val="00030F78"/>
    <w:rsid w:val="00037989"/>
    <w:rsid w:val="00037E04"/>
    <w:rsid w:val="00044B13"/>
    <w:rsid w:val="00044EF7"/>
    <w:rsid w:val="0004576C"/>
    <w:rsid w:val="00046BDA"/>
    <w:rsid w:val="00052D77"/>
    <w:rsid w:val="00063EBC"/>
    <w:rsid w:val="00065B6D"/>
    <w:rsid w:val="00065CED"/>
    <w:rsid w:val="00085199"/>
    <w:rsid w:val="00085677"/>
    <w:rsid w:val="00085FD5"/>
    <w:rsid w:val="00086E85"/>
    <w:rsid w:val="0009500F"/>
    <w:rsid w:val="00095DD3"/>
    <w:rsid w:val="000A0400"/>
    <w:rsid w:val="000A218E"/>
    <w:rsid w:val="000A670C"/>
    <w:rsid w:val="000B178F"/>
    <w:rsid w:val="000B47EB"/>
    <w:rsid w:val="000B747D"/>
    <w:rsid w:val="000C3B38"/>
    <w:rsid w:val="000C7AA9"/>
    <w:rsid w:val="000D3570"/>
    <w:rsid w:val="000D5961"/>
    <w:rsid w:val="000D6A7D"/>
    <w:rsid w:val="000E1720"/>
    <w:rsid w:val="000E627D"/>
    <w:rsid w:val="000E73CB"/>
    <w:rsid w:val="000F11FC"/>
    <w:rsid w:val="000F17CC"/>
    <w:rsid w:val="000F183B"/>
    <w:rsid w:val="000F1A41"/>
    <w:rsid w:val="000F3DAB"/>
    <w:rsid w:val="001005E7"/>
    <w:rsid w:val="00106F9D"/>
    <w:rsid w:val="00107979"/>
    <w:rsid w:val="001217E4"/>
    <w:rsid w:val="00121C05"/>
    <w:rsid w:val="00124014"/>
    <w:rsid w:val="00124C59"/>
    <w:rsid w:val="0012526F"/>
    <w:rsid w:val="001259F6"/>
    <w:rsid w:val="001308BA"/>
    <w:rsid w:val="00133DDA"/>
    <w:rsid w:val="00144A55"/>
    <w:rsid w:val="0015615E"/>
    <w:rsid w:val="00163CFD"/>
    <w:rsid w:val="001664FA"/>
    <w:rsid w:val="00182239"/>
    <w:rsid w:val="001909BF"/>
    <w:rsid w:val="00190A9C"/>
    <w:rsid w:val="0019785D"/>
    <w:rsid w:val="001A05B2"/>
    <w:rsid w:val="001A16F3"/>
    <w:rsid w:val="001A217D"/>
    <w:rsid w:val="001B435C"/>
    <w:rsid w:val="001C212E"/>
    <w:rsid w:val="001C52A1"/>
    <w:rsid w:val="001D0445"/>
    <w:rsid w:val="001D35BC"/>
    <w:rsid w:val="001E3594"/>
    <w:rsid w:val="001E4BE5"/>
    <w:rsid w:val="001F1A05"/>
    <w:rsid w:val="001F1BFF"/>
    <w:rsid w:val="00201781"/>
    <w:rsid w:val="00205DF3"/>
    <w:rsid w:val="002079DA"/>
    <w:rsid w:val="00224779"/>
    <w:rsid w:val="0022673F"/>
    <w:rsid w:val="00231B6A"/>
    <w:rsid w:val="002367EF"/>
    <w:rsid w:val="002409C3"/>
    <w:rsid w:val="00242FE6"/>
    <w:rsid w:val="00245571"/>
    <w:rsid w:val="00245C66"/>
    <w:rsid w:val="002518FF"/>
    <w:rsid w:val="0025517D"/>
    <w:rsid w:val="00256618"/>
    <w:rsid w:val="00265750"/>
    <w:rsid w:val="00266EFE"/>
    <w:rsid w:val="002678A5"/>
    <w:rsid w:val="0027008A"/>
    <w:rsid w:val="00275B8B"/>
    <w:rsid w:val="00286069"/>
    <w:rsid w:val="0029345A"/>
    <w:rsid w:val="002936D8"/>
    <w:rsid w:val="00294CEC"/>
    <w:rsid w:val="002955FD"/>
    <w:rsid w:val="00297DCE"/>
    <w:rsid w:val="002A273A"/>
    <w:rsid w:val="002B6826"/>
    <w:rsid w:val="002C31A8"/>
    <w:rsid w:val="002C5728"/>
    <w:rsid w:val="002C5C75"/>
    <w:rsid w:val="002C7E15"/>
    <w:rsid w:val="002D0A17"/>
    <w:rsid w:val="002D3488"/>
    <w:rsid w:val="002D7136"/>
    <w:rsid w:val="002D7609"/>
    <w:rsid w:val="002E398C"/>
    <w:rsid w:val="002E5AAF"/>
    <w:rsid w:val="002F1F09"/>
    <w:rsid w:val="002F2BE2"/>
    <w:rsid w:val="002F2D00"/>
    <w:rsid w:val="003041BB"/>
    <w:rsid w:val="00304EF2"/>
    <w:rsid w:val="00305C0E"/>
    <w:rsid w:val="0031629B"/>
    <w:rsid w:val="00322000"/>
    <w:rsid w:val="00322EDE"/>
    <w:rsid w:val="00326CAF"/>
    <w:rsid w:val="00332313"/>
    <w:rsid w:val="0033235F"/>
    <w:rsid w:val="00336946"/>
    <w:rsid w:val="00336FD3"/>
    <w:rsid w:val="00343051"/>
    <w:rsid w:val="003445D3"/>
    <w:rsid w:val="00345B58"/>
    <w:rsid w:val="003600F1"/>
    <w:rsid w:val="0036049E"/>
    <w:rsid w:val="0036150F"/>
    <w:rsid w:val="00362805"/>
    <w:rsid w:val="00363BAD"/>
    <w:rsid w:val="00363DB5"/>
    <w:rsid w:val="00364033"/>
    <w:rsid w:val="00366229"/>
    <w:rsid w:val="00370452"/>
    <w:rsid w:val="0037112B"/>
    <w:rsid w:val="00377B3B"/>
    <w:rsid w:val="00377C5D"/>
    <w:rsid w:val="00377D1E"/>
    <w:rsid w:val="00380ABC"/>
    <w:rsid w:val="00381380"/>
    <w:rsid w:val="00383221"/>
    <w:rsid w:val="003841C3"/>
    <w:rsid w:val="003869D4"/>
    <w:rsid w:val="00387A59"/>
    <w:rsid w:val="0039116B"/>
    <w:rsid w:val="00392C72"/>
    <w:rsid w:val="003A1A13"/>
    <w:rsid w:val="003A626A"/>
    <w:rsid w:val="003A68C9"/>
    <w:rsid w:val="003B15B0"/>
    <w:rsid w:val="003B4A04"/>
    <w:rsid w:val="003B511B"/>
    <w:rsid w:val="003B79DD"/>
    <w:rsid w:val="003B7A08"/>
    <w:rsid w:val="003C0120"/>
    <w:rsid w:val="003C0847"/>
    <w:rsid w:val="003C08A3"/>
    <w:rsid w:val="003C0CD0"/>
    <w:rsid w:val="003D2693"/>
    <w:rsid w:val="003D313D"/>
    <w:rsid w:val="003E0469"/>
    <w:rsid w:val="003E247E"/>
    <w:rsid w:val="003E2978"/>
    <w:rsid w:val="003E6345"/>
    <w:rsid w:val="003F018A"/>
    <w:rsid w:val="003F5654"/>
    <w:rsid w:val="003F6CEE"/>
    <w:rsid w:val="003F6F39"/>
    <w:rsid w:val="003F71DD"/>
    <w:rsid w:val="003F7A62"/>
    <w:rsid w:val="00403EF5"/>
    <w:rsid w:val="004115BA"/>
    <w:rsid w:val="004141DB"/>
    <w:rsid w:val="004153CE"/>
    <w:rsid w:val="00421594"/>
    <w:rsid w:val="0042236C"/>
    <w:rsid w:val="00424C06"/>
    <w:rsid w:val="00426643"/>
    <w:rsid w:val="0042666F"/>
    <w:rsid w:val="004271AA"/>
    <w:rsid w:val="0043776C"/>
    <w:rsid w:val="00443396"/>
    <w:rsid w:val="00453BF4"/>
    <w:rsid w:val="004545BA"/>
    <w:rsid w:val="0045626B"/>
    <w:rsid w:val="004575BA"/>
    <w:rsid w:val="004618A4"/>
    <w:rsid w:val="00463A23"/>
    <w:rsid w:val="00463E90"/>
    <w:rsid w:val="00464820"/>
    <w:rsid w:val="00471C4B"/>
    <w:rsid w:val="00474128"/>
    <w:rsid w:val="00474441"/>
    <w:rsid w:val="00474A17"/>
    <w:rsid w:val="00483126"/>
    <w:rsid w:val="00483ABE"/>
    <w:rsid w:val="0048586B"/>
    <w:rsid w:val="00487A11"/>
    <w:rsid w:val="00492D22"/>
    <w:rsid w:val="004972E2"/>
    <w:rsid w:val="004A0724"/>
    <w:rsid w:val="004B0C88"/>
    <w:rsid w:val="004B1E83"/>
    <w:rsid w:val="004B54FF"/>
    <w:rsid w:val="004C069D"/>
    <w:rsid w:val="004C21FA"/>
    <w:rsid w:val="004C2ECB"/>
    <w:rsid w:val="004C4290"/>
    <w:rsid w:val="004C779D"/>
    <w:rsid w:val="004D100F"/>
    <w:rsid w:val="004D1BEA"/>
    <w:rsid w:val="004D2635"/>
    <w:rsid w:val="004D5327"/>
    <w:rsid w:val="004D62D2"/>
    <w:rsid w:val="004D77BC"/>
    <w:rsid w:val="004E4BDD"/>
    <w:rsid w:val="004E4F41"/>
    <w:rsid w:val="004E66D0"/>
    <w:rsid w:val="004E752C"/>
    <w:rsid w:val="004F3849"/>
    <w:rsid w:val="004F52A4"/>
    <w:rsid w:val="004F5BCD"/>
    <w:rsid w:val="00500E1A"/>
    <w:rsid w:val="00507DEB"/>
    <w:rsid w:val="00510F39"/>
    <w:rsid w:val="005207C3"/>
    <w:rsid w:val="005219D3"/>
    <w:rsid w:val="0053315E"/>
    <w:rsid w:val="005360AB"/>
    <w:rsid w:val="0053766A"/>
    <w:rsid w:val="00546B40"/>
    <w:rsid w:val="00553498"/>
    <w:rsid w:val="00554A64"/>
    <w:rsid w:val="00556A3F"/>
    <w:rsid w:val="00561B43"/>
    <w:rsid w:val="005647C0"/>
    <w:rsid w:val="00564FF1"/>
    <w:rsid w:val="005825AC"/>
    <w:rsid w:val="00590C4F"/>
    <w:rsid w:val="00591591"/>
    <w:rsid w:val="00591B61"/>
    <w:rsid w:val="005A401E"/>
    <w:rsid w:val="005A7475"/>
    <w:rsid w:val="005B0BE7"/>
    <w:rsid w:val="005B620F"/>
    <w:rsid w:val="005C0008"/>
    <w:rsid w:val="005C05B4"/>
    <w:rsid w:val="005D1196"/>
    <w:rsid w:val="005D2439"/>
    <w:rsid w:val="005D246C"/>
    <w:rsid w:val="005D42E1"/>
    <w:rsid w:val="005E1E62"/>
    <w:rsid w:val="005E3945"/>
    <w:rsid w:val="005E51F1"/>
    <w:rsid w:val="005F0E5A"/>
    <w:rsid w:val="005F6DA3"/>
    <w:rsid w:val="00601ACB"/>
    <w:rsid w:val="00610132"/>
    <w:rsid w:val="00611B94"/>
    <w:rsid w:val="00611C96"/>
    <w:rsid w:val="0061328A"/>
    <w:rsid w:val="00614046"/>
    <w:rsid w:val="00614B92"/>
    <w:rsid w:val="00617BA7"/>
    <w:rsid w:val="00625F9D"/>
    <w:rsid w:val="00626E7B"/>
    <w:rsid w:val="00643FB3"/>
    <w:rsid w:val="00650AF5"/>
    <w:rsid w:val="006607F2"/>
    <w:rsid w:val="00665995"/>
    <w:rsid w:val="00680979"/>
    <w:rsid w:val="00685841"/>
    <w:rsid w:val="00686B0C"/>
    <w:rsid w:val="006907A9"/>
    <w:rsid w:val="00691C9F"/>
    <w:rsid w:val="006A1363"/>
    <w:rsid w:val="006A3DC7"/>
    <w:rsid w:val="006A5A2A"/>
    <w:rsid w:val="006A5B54"/>
    <w:rsid w:val="006B148C"/>
    <w:rsid w:val="006B3396"/>
    <w:rsid w:val="006D53BB"/>
    <w:rsid w:val="006D548E"/>
    <w:rsid w:val="006D5A65"/>
    <w:rsid w:val="006E51FA"/>
    <w:rsid w:val="006F48A6"/>
    <w:rsid w:val="006F6FD5"/>
    <w:rsid w:val="00701D6E"/>
    <w:rsid w:val="00703152"/>
    <w:rsid w:val="00721D19"/>
    <w:rsid w:val="00722C7D"/>
    <w:rsid w:val="00723C4D"/>
    <w:rsid w:val="00724F8D"/>
    <w:rsid w:val="00727E5E"/>
    <w:rsid w:val="0073013C"/>
    <w:rsid w:val="0073622A"/>
    <w:rsid w:val="00741101"/>
    <w:rsid w:val="00742FD1"/>
    <w:rsid w:val="007475D2"/>
    <w:rsid w:val="00756127"/>
    <w:rsid w:val="00756A3B"/>
    <w:rsid w:val="00757BC4"/>
    <w:rsid w:val="00760600"/>
    <w:rsid w:val="00760AEF"/>
    <w:rsid w:val="007628B1"/>
    <w:rsid w:val="00766873"/>
    <w:rsid w:val="0077113B"/>
    <w:rsid w:val="00771B9F"/>
    <w:rsid w:val="007722DE"/>
    <w:rsid w:val="00782AAF"/>
    <w:rsid w:val="00786852"/>
    <w:rsid w:val="00791468"/>
    <w:rsid w:val="0079282B"/>
    <w:rsid w:val="00793C5F"/>
    <w:rsid w:val="007951FD"/>
    <w:rsid w:val="007A3951"/>
    <w:rsid w:val="007B0BC5"/>
    <w:rsid w:val="007B675C"/>
    <w:rsid w:val="007C2411"/>
    <w:rsid w:val="007D34FF"/>
    <w:rsid w:val="007D438F"/>
    <w:rsid w:val="007E3857"/>
    <w:rsid w:val="007E77FC"/>
    <w:rsid w:val="007F38CB"/>
    <w:rsid w:val="007F5A22"/>
    <w:rsid w:val="007F5B97"/>
    <w:rsid w:val="00803C14"/>
    <w:rsid w:val="00807997"/>
    <w:rsid w:val="00810284"/>
    <w:rsid w:val="008159A6"/>
    <w:rsid w:val="00816234"/>
    <w:rsid w:val="00820456"/>
    <w:rsid w:val="00824562"/>
    <w:rsid w:val="0082673F"/>
    <w:rsid w:val="00826BB3"/>
    <w:rsid w:val="00831132"/>
    <w:rsid w:val="00836014"/>
    <w:rsid w:val="00843BA6"/>
    <w:rsid w:val="00845F87"/>
    <w:rsid w:val="008523BC"/>
    <w:rsid w:val="008567A4"/>
    <w:rsid w:val="008574AB"/>
    <w:rsid w:val="008621B7"/>
    <w:rsid w:val="00882004"/>
    <w:rsid w:val="00887224"/>
    <w:rsid w:val="0089169B"/>
    <w:rsid w:val="008920E1"/>
    <w:rsid w:val="008A76A7"/>
    <w:rsid w:val="008C0D14"/>
    <w:rsid w:val="008C277C"/>
    <w:rsid w:val="008C4138"/>
    <w:rsid w:val="008C69A1"/>
    <w:rsid w:val="008D119E"/>
    <w:rsid w:val="008D1E81"/>
    <w:rsid w:val="008D60B3"/>
    <w:rsid w:val="008D7A0C"/>
    <w:rsid w:val="008E1BB3"/>
    <w:rsid w:val="008E53E7"/>
    <w:rsid w:val="008E6F17"/>
    <w:rsid w:val="008E7613"/>
    <w:rsid w:val="008F4B3E"/>
    <w:rsid w:val="008F5F8E"/>
    <w:rsid w:val="00900CFA"/>
    <w:rsid w:val="00912826"/>
    <w:rsid w:val="00913CD7"/>
    <w:rsid w:val="009157F9"/>
    <w:rsid w:val="009244D5"/>
    <w:rsid w:val="00924A0D"/>
    <w:rsid w:val="0092558B"/>
    <w:rsid w:val="00931F53"/>
    <w:rsid w:val="00942CE6"/>
    <w:rsid w:val="009511F3"/>
    <w:rsid w:val="00951D32"/>
    <w:rsid w:val="00952336"/>
    <w:rsid w:val="00955816"/>
    <w:rsid w:val="00956AA2"/>
    <w:rsid w:val="0096161D"/>
    <w:rsid w:val="00966360"/>
    <w:rsid w:val="00967520"/>
    <w:rsid w:val="00970763"/>
    <w:rsid w:val="00973716"/>
    <w:rsid w:val="00981176"/>
    <w:rsid w:val="009854B9"/>
    <w:rsid w:val="00986FB8"/>
    <w:rsid w:val="00987460"/>
    <w:rsid w:val="00991B59"/>
    <w:rsid w:val="00992ECC"/>
    <w:rsid w:val="00992F77"/>
    <w:rsid w:val="009A19F3"/>
    <w:rsid w:val="009A551C"/>
    <w:rsid w:val="009A6AF4"/>
    <w:rsid w:val="009A7846"/>
    <w:rsid w:val="009B14EB"/>
    <w:rsid w:val="009B6044"/>
    <w:rsid w:val="009B6B9D"/>
    <w:rsid w:val="009B6BAF"/>
    <w:rsid w:val="009B704B"/>
    <w:rsid w:val="009C2C9B"/>
    <w:rsid w:val="009C31DC"/>
    <w:rsid w:val="009C63EA"/>
    <w:rsid w:val="009C7010"/>
    <w:rsid w:val="009D0D47"/>
    <w:rsid w:val="009D1ED7"/>
    <w:rsid w:val="009D31EB"/>
    <w:rsid w:val="009D4515"/>
    <w:rsid w:val="009D4FCF"/>
    <w:rsid w:val="009D6288"/>
    <w:rsid w:val="009D6DC3"/>
    <w:rsid w:val="009D74C7"/>
    <w:rsid w:val="009E025C"/>
    <w:rsid w:val="009E1E59"/>
    <w:rsid w:val="009E47BC"/>
    <w:rsid w:val="009E775E"/>
    <w:rsid w:val="009F2CD1"/>
    <w:rsid w:val="00A01C67"/>
    <w:rsid w:val="00A02B12"/>
    <w:rsid w:val="00A0550E"/>
    <w:rsid w:val="00A078CA"/>
    <w:rsid w:val="00A10161"/>
    <w:rsid w:val="00A10A77"/>
    <w:rsid w:val="00A10DA3"/>
    <w:rsid w:val="00A11023"/>
    <w:rsid w:val="00A1227C"/>
    <w:rsid w:val="00A137D9"/>
    <w:rsid w:val="00A1529C"/>
    <w:rsid w:val="00A1573F"/>
    <w:rsid w:val="00A160F0"/>
    <w:rsid w:val="00A20766"/>
    <w:rsid w:val="00A23B48"/>
    <w:rsid w:val="00A24BED"/>
    <w:rsid w:val="00A2545B"/>
    <w:rsid w:val="00A328F2"/>
    <w:rsid w:val="00A33C9C"/>
    <w:rsid w:val="00A35C51"/>
    <w:rsid w:val="00A4045D"/>
    <w:rsid w:val="00A54A44"/>
    <w:rsid w:val="00A579C3"/>
    <w:rsid w:val="00A60663"/>
    <w:rsid w:val="00A62A4F"/>
    <w:rsid w:val="00A6524D"/>
    <w:rsid w:val="00A704C1"/>
    <w:rsid w:val="00A718F7"/>
    <w:rsid w:val="00A71B37"/>
    <w:rsid w:val="00A73665"/>
    <w:rsid w:val="00A73CA9"/>
    <w:rsid w:val="00A76531"/>
    <w:rsid w:val="00A77008"/>
    <w:rsid w:val="00A8014B"/>
    <w:rsid w:val="00A85EF0"/>
    <w:rsid w:val="00A9028C"/>
    <w:rsid w:val="00A92226"/>
    <w:rsid w:val="00A937AF"/>
    <w:rsid w:val="00AA5DE6"/>
    <w:rsid w:val="00AB0162"/>
    <w:rsid w:val="00AB083D"/>
    <w:rsid w:val="00AB2198"/>
    <w:rsid w:val="00AB52C0"/>
    <w:rsid w:val="00AB6C19"/>
    <w:rsid w:val="00AC3C18"/>
    <w:rsid w:val="00AD3021"/>
    <w:rsid w:val="00AE4DA3"/>
    <w:rsid w:val="00AE5E7A"/>
    <w:rsid w:val="00AE6E71"/>
    <w:rsid w:val="00AF0D46"/>
    <w:rsid w:val="00B023B7"/>
    <w:rsid w:val="00B05AB9"/>
    <w:rsid w:val="00B073E1"/>
    <w:rsid w:val="00B07DE9"/>
    <w:rsid w:val="00B12EB0"/>
    <w:rsid w:val="00B13888"/>
    <w:rsid w:val="00B2313B"/>
    <w:rsid w:val="00B26A65"/>
    <w:rsid w:val="00B26E06"/>
    <w:rsid w:val="00B334DB"/>
    <w:rsid w:val="00B350CB"/>
    <w:rsid w:val="00B36E87"/>
    <w:rsid w:val="00B37B3E"/>
    <w:rsid w:val="00B421C8"/>
    <w:rsid w:val="00B4588F"/>
    <w:rsid w:val="00B50B11"/>
    <w:rsid w:val="00B54260"/>
    <w:rsid w:val="00B57DBF"/>
    <w:rsid w:val="00B62D8C"/>
    <w:rsid w:val="00B73FB8"/>
    <w:rsid w:val="00B7765A"/>
    <w:rsid w:val="00B91026"/>
    <w:rsid w:val="00BB07DC"/>
    <w:rsid w:val="00BC21FC"/>
    <w:rsid w:val="00BC3E1C"/>
    <w:rsid w:val="00BD171E"/>
    <w:rsid w:val="00BD18D7"/>
    <w:rsid w:val="00BD2A83"/>
    <w:rsid w:val="00BD6355"/>
    <w:rsid w:val="00BD6E4F"/>
    <w:rsid w:val="00BE0BE8"/>
    <w:rsid w:val="00BE2C29"/>
    <w:rsid w:val="00BE301D"/>
    <w:rsid w:val="00BE354E"/>
    <w:rsid w:val="00BE778F"/>
    <w:rsid w:val="00BF1140"/>
    <w:rsid w:val="00BF15A2"/>
    <w:rsid w:val="00BF3D69"/>
    <w:rsid w:val="00BF5284"/>
    <w:rsid w:val="00BF5E8D"/>
    <w:rsid w:val="00C01BB9"/>
    <w:rsid w:val="00C05065"/>
    <w:rsid w:val="00C05632"/>
    <w:rsid w:val="00C07B89"/>
    <w:rsid w:val="00C10231"/>
    <w:rsid w:val="00C10B56"/>
    <w:rsid w:val="00C141D5"/>
    <w:rsid w:val="00C22EAE"/>
    <w:rsid w:val="00C318A2"/>
    <w:rsid w:val="00C33F17"/>
    <w:rsid w:val="00C342B6"/>
    <w:rsid w:val="00C3479A"/>
    <w:rsid w:val="00C363CB"/>
    <w:rsid w:val="00C443D5"/>
    <w:rsid w:val="00C47483"/>
    <w:rsid w:val="00C539BF"/>
    <w:rsid w:val="00C54205"/>
    <w:rsid w:val="00C54ECD"/>
    <w:rsid w:val="00C71850"/>
    <w:rsid w:val="00C74153"/>
    <w:rsid w:val="00C81553"/>
    <w:rsid w:val="00C817AF"/>
    <w:rsid w:val="00C82410"/>
    <w:rsid w:val="00C859A8"/>
    <w:rsid w:val="00C914DE"/>
    <w:rsid w:val="00C91918"/>
    <w:rsid w:val="00C92EF7"/>
    <w:rsid w:val="00C93C96"/>
    <w:rsid w:val="00C94023"/>
    <w:rsid w:val="00CA4EC5"/>
    <w:rsid w:val="00CB0CD6"/>
    <w:rsid w:val="00CB15BA"/>
    <w:rsid w:val="00CB5261"/>
    <w:rsid w:val="00CC4D92"/>
    <w:rsid w:val="00CC7B76"/>
    <w:rsid w:val="00CD05D6"/>
    <w:rsid w:val="00CD36E8"/>
    <w:rsid w:val="00CD3B65"/>
    <w:rsid w:val="00CD588E"/>
    <w:rsid w:val="00CD64E2"/>
    <w:rsid w:val="00CD6883"/>
    <w:rsid w:val="00CF12D8"/>
    <w:rsid w:val="00CF1608"/>
    <w:rsid w:val="00CF2D13"/>
    <w:rsid w:val="00CF427D"/>
    <w:rsid w:val="00CF4DF1"/>
    <w:rsid w:val="00D001D2"/>
    <w:rsid w:val="00D04A4C"/>
    <w:rsid w:val="00D27E9A"/>
    <w:rsid w:val="00D348F2"/>
    <w:rsid w:val="00D3589F"/>
    <w:rsid w:val="00D4606F"/>
    <w:rsid w:val="00D47A1D"/>
    <w:rsid w:val="00D536FD"/>
    <w:rsid w:val="00D55BAA"/>
    <w:rsid w:val="00D5607B"/>
    <w:rsid w:val="00D56502"/>
    <w:rsid w:val="00D57105"/>
    <w:rsid w:val="00D572A9"/>
    <w:rsid w:val="00D63BC3"/>
    <w:rsid w:val="00D65DF1"/>
    <w:rsid w:val="00D66C33"/>
    <w:rsid w:val="00D7582C"/>
    <w:rsid w:val="00D7712B"/>
    <w:rsid w:val="00D77DDB"/>
    <w:rsid w:val="00D81BEC"/>
    <w:rsid w:val="00D92E16"/>
    <w:rsid w:val="00D930F6"/>
    <w:rsid w:val="00D94C22"/>
    <w:rsid w:val="00D95EC7"/>
    <w:rsid w:val="00DA5B0B"/>
    <w:rsid w:val="00DA5BE4"/>
    <w:rsid w:val="00DA6433"/>
    <w:rsid w:val="00DB2A31"/>
    <w:rsid w:val="00DD06C5"/>
    <w:rsid w:val="00DD0FC2"/>
    <w:rsid w:val="00DD36C9"/>
    <w:rsid w:val="00DF1437"/>
    <w:rsid w:val="00DF2BD8"/>
    <w:rsid w:val="00DF4E17"/>
    <w:rsid w:val="00DF6CBE"/>
    <w:rsid w:val="00E1549B"/>
    <w:rsid w:val="00E23F8B"/>
    <w:rsid w:val="00E25832"/>
    <w:rsid w:val="00E26914"/>
    <w:rsid w:val="00E3280F"/>
    <w:rsid w:val="00E33EE9"/>
    <w:rsid w:val="00E350EB"/>
    <w:rsid w:val="00E351E4"/>
    <w:rsid w:val="00E42BF8"/>
    <w:rsid w:val="00E433B8"/>
    <w:rsid w:val="00E51173"/>
    <w:rsid w:val="00E55787"/>
    <w:rsid w:val="00E61C8F"/>
    <w:rsid w:val="00E65FAF"/>
    <w:rsid w:val="00E669B8"/>
    <w:rsid w:val="00E72407"/>
    <w:rsid w:val="00E72A44"/>
    <w:rsid w:val="00E73A16"/>
    <w:rsid w:val="00E74846"/>
    <w:rsid w:val="00E83058"/>
    <w:rsid w:val="00E84518"/>
    <w:rsid w:val="00EA17B7"/>
    <w:rsid w:val="00EA1CA5"/>
    <w:rsid w:val="00EA28E7"/>
    <w:rsid w:val="00EA58BF"/>
    <w:rsid w:val="00EA70E3"/>
    <w:rsid w:val="00EA741A"/>
    <w:rsid w:val="00EA7C84"/>
    <w:rsid w:val="00EB4360"/>
    <w:rsid w:val="00EC7852"/>
    <w:rsid w:val="00ED08FA"/>
    <w:rsid w:val="00ED2229"/>
    <w:rsid w:val="00ED3DA7"/>
    <w:rsid w:val="00EE09E8"/>
    <w:rsid w:val="00EE18E3"/>
    <w:rsid w:val="00EE4E62"/>
    <w:rsid w:val="00EF04D9"/>
    <w:rsid w:val="00EF21E3"/>
    <w:rsid w:val="00EF27BB"/>
    <w:rsid w:val="00EF3925"/>
    <w:rsid w:val="00EF716B"/>
    <w:rsid w:val="00F021CC"/>
    <w:rsid w:val="00F028F4"/>
    <w:rsid w:val="00F04079"/>
    <w:rsid w:val="00F10FA8"/>
    <w:rsid w:val="00F2311F"/>
    <w:rsid w:val="00F2597E"/>
    <w:rsid w:val="00F267D8"/>
    <w:rsid w:val="00F30307"/>
    <w:rsid w:val="00F312FD"/>
    <w:rsid w:val="00F313C0"/>
    <w:rsid w:val="00F369D0"/>
    <w:rsid w:val="00F378AE"/>
    <w:rsid w:val="00F4194A"/>
    <w:rsid w:val="00F43A3F"/>
    <w:rsid w:val="00F457FF"/>
    <w:rsid w:val="00F46CCE"/>
    <w:rsid w:val="00F5203E"/>
    <w:rsid w:val="00F5300C"/>
    <w:rsid w:val="00F55C27"/>
    <w:rsid w:val="00F55EA5"/>
    <w:rsid w:val="00F57817"/>
    <w:rsid w:val="00F60DAC"/>
    <w:rsid w:val="00F6376E"/>
    <w:rsid w:val="00F63D6C"/>
    <w:rsid w:val="00F63E49"/>
    <w:rsid w:val="00F64C07"/>
    <w:rsid w:val="00F6671F"/>
    <w:rsid w:val="00F67412"/>
    <w:rsid w:val="00F92EE7"/>
    <w:rsid w:val="00F933AF"/>
    <w:rsid w:val="00FA3E74"/>
    <w:rsid w:val="00FB108C"/>
    <w:rsid w:val="00FB3343"/>
    <w:rsid w:val="00FB4E45"/>
    <w:rsid w:val="00FB5582"/>
    <w:rsid w:val="00FB65EC"/>
    <w:rsid w:val="00FC1A7A"/>
    <w:rsid w:val="00FC2C7E"/>
    <w:rsid w:val="00FC7506"/>
    <w:rsid w:val="00FC7582"/>
    <w:rsid w:val="00FD155B"/>
    <w:rsid w:val="00FD377C"/>
    <w:rsid w:val="00FD798B"/>
    <w:rsid w:val="00FE11EF"/>
    <w:rsid w:val="00FE3DDF"/>
    <w:rsid w:val="00FE3FFA"/>
    <w:rsid w:val="00FF2E38"/>
    <w:rsid w:val="00FF7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B685CC"/>
  <w15:chartTrackingRefBased/>
  <w15:docId w15:val="{007F8AF8-220E-4A50-B8ED-A8AF66315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14E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E775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CD688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611B94"/>
    <w:pPr>
      <w:spacing w:before="100" w:beforeAutospacing="1" w:after="100" w:afterAutospacing="1" w:line="240" w:lineRule="auto"/>
    </w:pPr>
    <w:rPr>
      <w:rFonts w:ascii="Times New Roman" w:eastAsia="Times New Roman" w:hAnsi="Times New Roman" w:cs="Times New Roman"/>
      <w:sz w:val="24"/>
      <w:szCs w:val="24"/>
      <w:lang w:eastAsia="zh-CN" w:bidi="th-TH"/>
    </w:rPr>
  </w:style>
  <w:style w:type="character" w:customStyle="1" w:styleId="NormalWebChar">
    <w:name w:val="Normal (Web) Char"/>
    <w:basedOn w:val="DefaultParagraphFont"/>
    <w:link w:val="NormalWeb"/>
    <w:uiPriority w:val="99"/>
    <w:rsid w:val="00611B94"/>
    <w:rPr>
      <w:rFonts w:ascii="Times New Roman" w:eastAsia="Times New Roman" w:hAnsi="Times New Roman" w:cs="Times New Roman"/>
      <w:sz w:val="24"/>
      <w:szCs w:val="24"/>
      <w:lang w:eastAsia="zh-CN" w:bidi="th-TH"/>
    </w:rPr>
  </w:style>
  <w:style w:type="character" w:styleId="CommentReference">
    <w:name w:val="annotation reference"/>
    <w:basedOn w:val="DefaultParagraphFont"/>
    <w:uiPriority w:val="99"/>
    <w:semiHidden/>
    <w:unhideWhenUsed/>
    <w:rsid w:val="00611B94"/>
    <w:rPr>
      <w:sz w:val="16"/>
      <w:szCs w:val="16"/>
    </w:rPr>
  </w:style>
  <w:style w:type="paragraph" w:styleId="CommentText">
    <w:name w:val="annotation text"/>
    <w:basedOn w:val="Normal"/>
    <w:link w:val="CommentTextChar"/>
    <w:uiPriority w:val="99"/>
    <w:unhideWhenUsed/>
    <w:rsid w:val="00611B94"/>
    <w:pPr>
      <w:spacing w:line="240" w:lineRule="auto"/>
    </w:pPr>
    <w:rPr>
      <w:sz w:val="20"/>
      <w:szCs w:val="20"/>
    </w:rPr>
  </w:style>
  <w:style w:type="character" w:customStyle="1" w:styleId="CommentTextChar">
    <w:name w:val="Comment Text Char"/>
    <w:basedOn w:val="DefaultParagraphFont"/>
    <w:link w:val="CommentText"/>
    <w:uiPriority w:val="99"/>
    <w:rsid w:val="00611B94"/>
    <w:rPr>
      <w:sz w:val="20"/>
      <w:szCs w:val="20"/>
    </w:rPr>
  </w:style>
  <w:style w:type="paragraph" w:styleId="CommentSubject">
    <w:name w:val="annotation subject"/>
    <w:basedOn w:val="CommentText"/>
    <w:next w:val="CommentText"/>
    <w:link w:val="CommentSubjectChar"/>
    <w:uiPriority w:val="99"/>
    <w:semiHidden/>
    <w:unhideWhenUsed/>
    <w:rsid w:val="00611B94"/>
    <w:rPr>
      <w:b/>
      <w:bCs/>
    </w:rPr>
  </w:style>
  <w:style w:type="character" w:customStyle="1" w:styleId="CommentSubjectChar">
    <w:name w:val="Comment Subject Char"/>
    <w:basedOn w:val="CommentTextChar"/>
    <w:link w:val="CommentSubject"/>
    <w:uiPriority w:val="99"/>
    <w:semiHidden/>
    <w:rsid w:val="00611B94"/>
    <w:rPr>
      <w:b/>
      <w:bCs/>
      <w:sz w:val="20"/>
      <w:szCs w:val="20"/>
    </w:rPr>
  </w:style>
  <w:style w:type="paragraph" w:styleId="BalloonText">
    <w:name w:val="Balloon Text"/>
    <w:basedOn w:val="Normal"/>
    <w:link w:val="BalloonTextChar"/>
    <w:uiPriority w:val="99"/>
    <w:semiHidden/>
    <w:unhideWhenUsed/>
    <w:rsid w:val="00611B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B94"/>
    <w:rPr>
      <w:rFonts w:ascii="Segoe UI" w:hAnsi="Segoe UI" w:cs="Segoe UI"/>
      <w:sz w:val="18"/>
      <w:szCs w:val="18"/>
    </w:rPr>
  </w:style>
  <w:style w:type="paragraph" w:customStyle="1" w:styleId="csl-entry">
    <w:name w:val="csl-entry"/>
    <w:basedOn w:val="Normal"/>
    <w:rsid w:val="00611B9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qFormat/>
    <w:rsid w:val="0012526F"/>
    <w:pPr>
      <w:ind w:left="720"/>
      <w:contextualSpacing/>
    </w:pPr>
    <w:rPr>
      <w:lang w:val="en-GB"/>
    </w:rPr>
  </w:style>
  <w:style w:type="table" w:styleId="TableGrid">
    <w:name w:val="Table Grid"/>
    <w:basedOn w:val="TableNormal"/>
    <w:uiPriority w:val="39"/>
    <w:rsid w:val="00E5578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5787"/>
    <w:rPr>
      <w:color w:val="0000FF"/>
      <w:u w:val="single"/>
    </w:rPr>
  </w:style>
  <w:style w:type="character" w:customStyle="1" w:styleId="Heading3Char">
    <w:name w:val="Heading 3 Char"/>
    <w:basedOn w:val="DefaultParagraphFont"/>
    <w:link w:val="Heading3"/>
    <w:uiPriority w:val="9"/>
    <w:rsid w:val="00CD6883"/>
    <w:rPr>
      <w:rFonts w:ascii="Times New Roman" w:eastAsia="Times New Roman" w:hAnsi="Times New Roman" w:cs="Times New Roman"/>
      <w:b/>
      <w:bCs/>
      <w:sz w:val="27"/>
      <w:szCs w:val="27"/>
    </w:rPr>
  </w:style>
  <w:style w:type="paragraph" w:customStyle="1" w:styleId="EndNoteBibliography">
    <w:name w:val="EndNote Bibliography"/>
    <w:basedOn w:val="Normal"/>
    <w:link w:val="EndNoteBibliographyChar"/>
    <w:rsid w:val="00553498"/>
    <w:pPr>
      <w:widowControl w:val="0"/>
      <w:spacing w:after="200" w:line="240" w:lineRule="auto"/>
    </w:pPr>
    <w:rPr>
      <w:rFonts w:ascii="Calibri" w:eastAsia="Times New Roman" w:hAnsi="Calibri" w:cs="Calibri"/>
      <w:noProof/>
      <w:sz w:val="24"/>
      <w:szCs w:val="24"/>
      <w:lang w:eastAsia="zh-CN" w:bidi="th-TH"/>
    </w:rPr>
  </w:style>
  <w:style w:type="character" w:customStyle="1" w:styleId="EndNoteBibliographyChar">
    <w:name w:val="EndNote Bibliography Char"/>
    <w:basedOn w:val="NormalWebChar"/>
    <w:link w:val="EndNoteBibliography"/>
    <w:rsid w:val="00553498"/>
    <w:rPr>
      <w:rFonts w:ascii="Calibri" w:eastAsia="Times New Roman" w:hAnsi="Calibri" w:cs="Calibri"/>
      <w:noProof/>
      <w:sz w:val="24"/>
      <w:szCs w:val="24"/>
      <w:lang w:eastAsia="zh-CN" w:bidi="th-TH"/>
    </w:rPr>
  </w:style>
  <w:style w:type="paragraph" w:styleId="Header">
    <w:name w:val="header"/>
    <w:basedOn w:val="Normal"/>
    <w:link w:val="HeaderChar"/>
    <w:uiPriority w:val="99"/>
    <w:unhideWhenUsed/>
    <w:rsid w:val="006D54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548E"/>
  </w:style>
  <w:style w:type="paragraph" w:styleId="Footer">
    <w:name w:val="footer"/>
    <w:basedOn w:val="Normal"/>
    <w:link w:val="FooterChar"/>
    <w:uiPriority w:val="99"/>
    <w:unhideWhenUsed/>
    <w:rsid w:val="006D54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548E"/>
  </w:style>
  <w:style w:type="character" w:styleId="FollowedHyperlink">
    <w:name w:val="FollowedHyperlink"/>
    <w:basedOn w:val="DefaultParagraphFont"/>
    <w:uiPriority w:val="99"/>
    <w:semiHidden/>
    <w:unhideWhenUsed/>
    <w:rsid w:val="004F52A4"/>
    <w:rPr>
      <w:color w:val="954F72" w:themeColor="followedHyperlink"/>
      <w:u w:val="single"/>
    </w:rPr>
  </w:style>
  <w:style w:type="paragraph" w:styleId="Revision">
    <w:name w:val="Revision"/>
    <w:hidden/>
    <w:uiPriority w:val="99"/>
    <w:semiHidden/>
    <w:rsid w:val="00A71B37"/>
    <w:pPr>
      <w:spacing w:after="0" w:line="240" w:lineRule="auto"/>
    </w:pPr>
  </w:style>
  <w:style w:type="character" w:styleId="LineNumber">
    <w:name w:val="line number"/>
    <w:basedOn w:val="DefaultParagraphFont"/>
    <w:uiPriority w:val="99"/>
    <w:semiHidden/>
    <w:unhideWhenUsed/>
    <w:rsid w:val="00F2597E"/>
  </w:style>
  <w:style w:type="character" w:customStyle="1" w:styleId="UnresolvedMention">
    <w:name w:val="Unresolved Mention"/>
    <w:basedOn w:val="DefaultParagraphFont"/>
    <w:uiPriority w:val="99"/>
    <w:semiHidden/>
    <w:unhideWhenUsed/>
    <w:rsid w:val="00AB0162"/>
    <w:rPr>
      <w:color w:val="605E5C"/>
      <w:shd w:val="clear" w:color="auto" w:fill="E1DFDD"/>
    </w:rPr>
  </w:style>
  <w:style w:type="character" w:customStyle="1" w:styleId="Heading2Char">
    <w:name w:val="Heading 2 Char"/>
    <w:basedOn w:val="DefaultParagraphFont"/>
    <w:link w:val="Heading2"/>
    <w:uiPriority w:val="9"/>
    <w:semiHidden/>
    <w:rsid w:val="009E775E"/>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014EA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83901">
      <w:bodyDiv w:val="1"/>
      <w:marLeft w:val="0"/>
      <w:marRight w:val="0"/>
      <w:marTop w:val="0"/>
      <w:marBottom w:val="0"/>
      <w:divBdr>
        <w:top w:val="none" w:sz="0" w:space="0" w:color="auto"/>
        <w:left w:val="none" w:sz="0" w:space="0" w:color="auto"/>
        <w:bottom w:val="none" w:sz="0" w:space="0" w:color="auto"/>
        <w:right w:val="none" w:sz="0" w:space="0" w:color="auto"/>
      </w:divBdr>
    </w:div>
    <w:div w:id="81416487">
      <w:bodyDiv w:val="1"/>
      <w:marLeft w:val="0"/>
      <w:marRight w:val="0"/>
      <w:marTop w:val="0"/>
      <w:marBottom w:val="0"/>
      <w:divBdr>
        <w:top w:val="none" w:sz="0" w:space="0" w:color="auto"/>
        <w:left w:val="none" w:sz="0" w:space="0" w:color="auto"/>
        <w:bottom w:val="none" w:sz="0" w:space="0" w:color="auto"/>
        <w:right w:val="none" w:sz="0" w:space="0" w:color="auto"/>
      </w:divBdr>
    </w:div>
    <w:div w:id="149057230">
      <w:bodyDiv w:val="1"/>
      <w:marLeft w:val="0"/>
      <w:marRight w:val="0"/>
      <w:marTop w:val="0"/>
      <w:marBottom w:val="0"/>
      <w:divBdr>
        <w:top w:val="none" w:sz="0" w:space="0" w:color="auto"/>
        <w:left w:val="none" w:sz="0" w:space="0" w:color="auto"/>
        <w:bottom w:val="none" w:sz="0" w:space="0" w:color="auto"/>
        <w:right w:val="none" w:sz="0" w:space="0" w:color="auto"/>
      </w:divBdr>
    </w:div>
    <w:div w:id="180093890">
      <w:bodyDiv w:val="1"/>
      <w:marLeft w:val="0"/>
      <w:marRight w:val="0"/>
      <w:marTop w:val="0"/>
      <w:marBottom w:val="0"/>
      <w:divBdr>
        <w:top w:val="none" w:sz="0" w:space="0" w:color="auto"/>
        <w:left w:val="none" w:sz="0" w:space="0" w:color="auto"/>
        <w:bottom w:val="none" w:sz="0" w:space="0" w:color="auto"/>
        <w:right w:val="none" w:sz="0" w:space="0" w:color="auto"/>
      </w:divBdr>
    </w:div>
    <w:div w:id="187793117">
      <w:bodyDiv w:val="1"/>
      <w:marLeft w:val="0"/>
      <w:marRight w:val="0"/>
      <w:marTop w:val="0"/>
      <w:marBottom w:val="0"/>
      <w:divBdr>
        <w:top w:val="none" w:sz="0" w:space="0" w:color="auto"/>
        <w:left w:val="none" w:sz="0" w:space="0" w:color="auto"/>
        <w:bottom w:val="none" w:sz="0" w:space="0" w:color="auto"/>
        <w:right w:val="none" w:sz="0" w:space="0" w:color="auto"/>
      </w:divBdr>
    </w:div>
    <w:div w:id="211772397">
      <w:bodyDiv w:val="1"/>
      <w:marLeft w:val="0"/>
      <w:marRight w:val="0"/>
      <w:marTop w:val="0"/>
      <w:marBottom w:val="0"/>
      <w:divBdr>
        <w:top w:val="none" w:sz="0" w:space="0" w:color="auto"/>
        <w:left w:val="none" w:sz="0" w:space="0" w:color="auto"/>
        <w:bottom w:val="none" w:sz="0" w:space="0" w:color="auto"/>
        <w:right w:val="none" w:sz="0" w:space="0" w:color="auto"/>
      </w:divBdr>
    </w:div>
    <w:div w:id="317660374">
      <w:bodyDiv w:val="1"/>
      <w:marLeft w:val="0"/>
      <w:marRight w:val="0"/>
      <w:marTop w:val="0"/>
      <w:marBottom w:val="0"/>
      <w:divBdr>
        <w:top w:val="none" w:sz="0" w:space="0" w:color="auto"/>
        <w:left w:val="none" w:sz="0" w:space="0" w:color="auto"/>
        <w:bottom w:val="none" w:sz="0" w:space="0" w:color="auto"/>
        <w:right w:val="none" w:sz="0" w:space="0" w:color="auto"/>
      </w:divBdr>
    </w:div>
    <w:div w:id="320738539">
      <w:bodyDiv w:val="1"/>
      <w:marLeft w:val="0"/>
      <w:marRight w:val="0"/>
      <w:marTop w:val="0"/>
      <w:marBottom w:val="0"/>
      <w:divBdr>
        <w:top w:val="none" w:sz="0" w:space="0" w:color="auto"/>
        <w:left w:val="none" w:sz="0" w:space="0" w:color="auto"/>
        <w:bottom w:val="none" w:sz="0" w:space="0" w:color="auto"/>
        <w:right w:val="none" w:sz="0" w:space="0" w:color="auto"/>
      </w:divBdr>
    </w:div>
    <w:div w:id="377166748">
      <w:bodyDiv w:val="1"/>
      <w:marLeft w:val="0"/>
      <w:marRight w:val="0"/>
      <w:marTop w:val="0"/>
      <w:marBottom w:val="0"/>
      <w:divBdr>
        <w:top w:val="none" w:sz="0" w:space="0" w:color="auto"/>
        <w:left w:val="none" w:sz="0" w:space="0" w:color="auto"/>
        <w:bottom w:val="none" w:sz="0" w:space="0" w:color="auto"/>
        <w:right w:val="none" w:sz="0" w:space="0" w:color="auto"/>
      </w:divBdr>
    </w:div>
    <w:div w:id="431895290">
      <w:bodyDiv w:val="1"/>
      <w:marLeft w:val="0"/>
      <w:marRight w:val="0"/>
      <w:marTop w:val="0"/>
      <w:marBottom w:val="0"/>
      <w:divBdr>
        <w:top w:val="none" w:sz="0" w:space="0" w:color="auto"/>
        <w:left w:val="none" w:sz="0" w:space="0" w:color="auto"/>
        <w:bottom w:val="none" w:sz="0" w:space="0" w:color="auto"/>
        <w:right w:val="none" w:sz="0" w:space="0" w:color="auto"/>
      </w:divBdr>
    </w:div>
    <w:div w:id="477573903">
      <w:bodyDiv w:val="1"/>
      <w:marLeft w:val="0"/>
      <w:marRight w:val="0"/>
      <w:marTop w:val="0"/>
      <w:marBottom w:val="0"/>
      <w:divBdr>
        <w:top w:val="none" w:sz="0" w:space="0" w:color="auto"/>
        <w:left w:val="none" w:sz="0" w:space="0" w:color="auto"/>
        <w:bottom w:val="none" w:sz="0" w:space="0" w:color="auto"/>
        <w:right w:val="none" w:sz="0" w:space="0" w:color="auto"/>
      </w:divBdr>
    </w:div>
    <w:div w:id="546069344">
      <w:bodyDiv w:val="1"/>
      <w:marLeft w:val="0"/>
      <w:marRight w:val="0"/>
      <w:marTop w:val="0"/>
      <w:marBottom w:val="0"/>
      <w:divBdr>
        <w:top w:val="none" w:sz="0" w:space="0" w:color="auto"/>
        <w:left w:val="none" w:sz="0" w:space="0" w:color="auto"/>
        <w:bottom w:val="none" w:sz="0" w:space="0" w:color="auto"/>
        <w:right w:val="none" w:sz="0" w:space="0" w:color="auto"/>
      </w:divBdr>
    </w:div>
    <w:div w:id="673193002">
      <w:bodyDiv w:val="1"/>
      <w:marLeft w:val="0"/>
      <w:marRight w:val="0"/>
      <w:marTop w:val="0"/>
      <w:marBottom w:val="0"/>
      <w:divBdr>
        <w:top w:val="none" w:sz="0" w:space="0" w:color="auto"/>
        <w:left w:val="none" w:sz="0" w:space="0" w:color="auto"/>
        <w:bottom w:val="none" w:sz="0" w:space="0" w:color="auto"/>
        <w:right w:val="none" w:sz="0" w:space="0" w:color="auto"/>
      </w:divBdr>
    </w:div>
    <w:div w:id="780612092">
      <w:bodyDiv w:val="1"/>
      <w:marLeft w:val="0"/>
      <w:marRight w:val="0"/>
      <w:marTop w:val="0"/>
      <w:marBottom w:val="0"/>
      <w:divBdr>
        <w:top w:val="none" w:sz="0" w:space="0" w:color="auto"/>
        <w:left w:val="none" w:sz="0" w:space="0" w:color="auto"/>
        <w:bottom w:val="none" w:sz="0" w:space="0" w:color="auto"/>
        <w:right w:val="none" w:sz="0" w:space="0" w:color="auto"/>
      </w:divBdr>
    </w:div>
    <w:div w:id="805706360">
      <w:bodyDiv w:val="1"/>
      <w:marLeft w:val="0"/>
      <w:marRight w:val="0"/>
      <w:marTop w:val="0"/>
      <w:marBottom w:val="0"/>
      <w:divBdr>
        <w:top w:val="none" w:sz="0" w:space="0" w:color="auto"/>
        <w:left w:val="none" w:sz="0" w:space="0" w:color="auto"/>
        <w:bottom w:val="none" w:sz="0" w:space="0" w:color="auto"/>
        <w:right w:val="none" w:sz="0" w:space="0" w:color="auto"/>
      </w:divBdr>
    </w:div>
    <w:div w:id="856969007">
      <w:bodyDiv w:val="1"/>
      <w:marLeft w:val="0"/>
      <w:marRight w:val="0"/>
      <w:marTop w:val="0"/>
      <w:marBottom w:val="0"/>
      <w:divBdr>
        <w:top w:val="none" w:sz="0" w:space="0" w:color="auto"/>
        <w:left w:val="none" w:sz="0" w:space="0" w:color="auto"/>
        <w:bottom w:val="none" w:sz="0" w:space="0" w:color="auto"/>
        <w:right w:val="none" w:sz="0" w:space="0" w:color="auto"/>
      </w:divBdr>
    </w:div>
    <w:div w:id="970601004">
      <w:bodyDiv w:val="1"/>
      <w:marLeft w:val="0"/>
      <w:marRight w:val="0"/>
      <w:marTop w:val="0"/>
      <w:marBottom w:val="0"/>
      <w:divBdr>
        <w:top w:val="none" w:sz="0" w:space="0" w:color="auto"/>
        <w:left w:val="none" w:sz="0" w:space="0" w:color="auto"/>
        <w:bottom w:val="none" w:sz="0" w:space="0" w:color="auto"/>
        <w:right w:val="none" w:sz="0" w:space="0" w:color="auto"/>
      </w:divBdr>
    </w:div>
    <w:div w:id="983122080">
      <w:bodyDiv w:val="1"/>
      <w:marLeft w:val="0"/>
      <w:marRight w:val="0"/>
      <w:marTop w:val="0"/>
      <w:marBottom w:val="0"/>
      <w:divBdr>
        <w:top w:val="none" w:sz="0" w:space="0" w:color="auto"/>
        <w:left w:val="none" w:sz="0" w:space="0" w:color="auto"/>
        <w:bottom w:val="none" w:sz="0" w:space="0" w:color="auto"/>
        <w:right w:val="none" w:sz="0" w:space="0" w:color="auto"/>
      </w:divBdr>
    </w:div>
    <w:div w:id="1083142551">
      <w:bodyDiv w:val="1"/>
      <w:marLeft w:val="0"/>
      <w:marRight w:val="0"/>
      <w:marTop w:val="0"/>
      <w:marBottom w:val="0"/>
      <w:divBdr>
        <w:top w:val="none" w:sz="0" w:space="0" w:color="auto"/>
        <w:left w:val="none" w:sz="0" w:space="0" w:color="auto"/>
        <w:bottom w:val="none" w:sz="0" w:space="0" w:color="auto"/>
        <w:right w:val="none" w:sz="0" w:space="0" w:color="auto"/>
      </w:divBdr>
    </w:div>
    <w:div w:id="1334407016">
      <w:bodyDiv w:val="1"/>
      <w:marLeft w:val="0"/>
      <w:marRight w:val="0"/>
      <w:marTop w:val="0"/>
      <w:marBottom w:val="0"/>
      <w:divBdr>
        <w:top w:val="none" w:sz="0" w:space="0" w:color="auto"/>
        <w:left w:val="none" w:sz="0" w:space="0" w:color="auto"/>
        <w:bottom w:val="none" w:sz="0" w:space="0" w:color="auto"/>
        <w:right w:val="none" w:sz="0" w:space="0" w:color="auto"/>
      </w:divBdr>
    </w:div>
    <w:div w:id="1458261581">
      <w:bodyDiv w:val="1"/>
      <w:marLeft w:val="0"/>
      <w:marRight w:val="0"/>
      <w:marTop w:val="0"/>
      <w:marBottom w:val="0"/>
      <w:divBdr>
        <w:top w:val="none" w:sz="0" w:space="0" w:color="auto"/>
        <w:left w:val="none" w:sz="0" w:space="0" w:color="auto"/>
        <w:bottom w:val="none" w:sz="0" w:space="0" w:color="auto"/>
        <w:right w:val="none" w:sz="0" w:space="0" w:color="auto"/>
      </w:divBdr>
    </w:div>
    <w:div w:id="1473868978">
      <w:bodyDiv w:val="1"/>
      <w:marLeft w:val="0"/>
      <w:marRight w:val="0"/>
      <w:marTop w:val="0"/>
      <w:marBottom w:val="0"/>
      <w:divBdr>
        <w:top w:val="none" w:sz="0" w:space="0" w:color="auto"/>
        <w:left w:val="none" w:sz="0" w:space="0" w:color="auto"/>
        <w:bottom w:val="none" w:sz="0" w:space="0" w:color="auto"/>
        <w:right w:val="none" w:sz="0" w:space="0" w:color="auto"/>
      </w:divBdr>
    </w:div>
    <w:div w:id="1572275663">
      <w:bodyDiv w:val="1"/>
      <w:marLeft w:val="0"/>
      <w:marRight w:val="0"/>
      <w:marTop w:val="0"/>
      <w:marBottom w:val="0"/>
      <w:divBdr>
        <w:top w:val="none" w:sz="0" w:space="0" w:color="auto"/>
        <w:left w:val="none" w:sz="0" w:space="0" w:color="auto"/>
        <w:bottom w:val="none" w:sz="0" w:space="0" w:color="auto"/>
        <w:right w:val="none" w:sz="0" w:space="0" w:color="auto"/>
      </w:divBdr>
    </w:div>
    <w:div w:id="1591500420">
      <w:bodyDiv w:val="1"/>
      <w:marLeft w:val="0"/>
      <w:marRight w:val="0"/>
      <w:marTop w:val="0"/>
      <w:marBottom w:val="0"/>
      <w:divBdr>
        <w:top w:val="none" w:sz="0" w:space="0" w:color="auto"/>
        <w:left w:val="none" w:sz="0" w:space="0" w:color="auto"/>
        <w:bottom w:val="none" w:sz="0" w:space="0" w:color="auto"/>
        <w:right w:val="none" w:sz="0" w:space="0" w:color="auto"/>
      </w:divBdr>
    </w:div>
    <w:div w:id="1865821398">
      <w:bodyDiv w:val="1"/>
      <w:marLeft w:val="0"/>
      <w:marRight w:val="0"/>
      <w:marTop w:val="0"/>
      <w:marBottom w:val="0"/>
      <w:divBdr>
        <w:top w:val="none" w:sz="0" w:space="0" w:color="auto"/>
        <w:left w:val="none" w:sz="0" w:space="0" w:color="auto"/>
        <w:bottom w:val="none" w:sz="0" w:space="0" w:color="auto"/>
        <w:right w:val="none" w:sz="0" w:space="0" w:color="auto"/>
      </w:divBdr>
    </w:div>
    <w:div w:id="1935166355">
      <w:bodyDiv w:val="1"/>
      <w:marLeft w:val="0"/>
      <w:marRight w:val="0"/>
      <w:marTop w:val="0"/>
      <w:marBottom w:val="0"/>
      <w:divBdr>
        <w:top w:val="none" w:sz="0" w:space="0" w:color="auto"/>
        <w:left w:val="none" w:sz="0" w:space="0" w:color="auto"/>
        <w:bottom w:val="none" w:sz="0" w:space="0" w:color="auto"/>
        <w:right w:val="none" w:sz="0" w:space="0" w:color="auto"/>
      </w:divBdr>
    </w:div>
    <w:div w:id="1951274055">
      <w:bodyDiv w:val="1"/>
      <w:marLeft w:val="0"/>
      <w:marRight w:val="0"/>
      <w:marTop w:val="0"/>
      <w:marBottom w:val="0"/>
      <w:divBdr>
        <w:top w:val="none" w:sz="0" w:space="0" w:color="auto"/>
        <w:left w:val="none" w:sz="0" w:space="0" w:color="auto"/>
        <w:bottom w:val="none" w:sz="0" w:space="0" w:color="auto"/>
        <w:right w:val="none" w:sz="0" w:space="0" w:color="auto"/>
      </w:divBdr>
    </w:div>
    <w:div w:id="1991521141">
      <w:bodyDiv w:val="1"/>
      <w:marLeft w:val="0"/>
      <w:marRight w:val="0"/>
      <w:marTop w:val="0"/>
      <w:marBottom w:val="0"/>
      <w:divBdr>
        <w:top w:val="none" w:sz="0" w:space="0" w:color="auto"/>
        <w:left w:val="none" w:sz="0" w:space="0" w:color="auto"/>
        <w:bottom w:val="none" w:sz="0" w:space="0" w:color="auto"/>
        <w:right w:val="none" w:sz="0" w:space="0" w:color="auto"/>
      </w:divBdr>
    </w:div>
    <w:div w:id="210772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541-0420.2007.00954.x"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1E40D7-63F3-414B-9E6B-72D89684F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058</Words>
  <Characters>603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7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Todd</dc:creator>
  <cp:keywords/>
  <dc:description/>
  <cp:lastModifiedBy>Ramyashree G</cp:lastModifiedBy>
  <cp:revision>5</cp:revision>
  <cp:lastPrinted>2024-02-01T15:45:00Z</cp:lastPrinted>
  <dcterms:created xsi:type="dcterms:W3CDTF">2025-08-12T10:15:00Z</dcterms:created>
  <dcterms:modified xsi:type="dcterms:W3CDTF">2025-08-24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383d1c6,47309f13,6fd3f824</vt:lpwstr>
  </property>
  <property fmtid="{D5CDD505-2E9C-101B-9397-08002B2CF9AE}" pid="3" name="ClassificationContentMarkingFooterFontProps">
    <vt:lpwstr>#000000,10,Calibri</vt:lpwstr>
  </property>
  <property fmtid="{D5CDD505-2E9C-101B-9397-08002B2CF9AE}" pid="4" name="ClassificationContentMarkingFooterText">
    <vt:lpwstr>Confidential - Not for Public Consumption or Distribution</vt:lpwstr>
  </property>
  <property fmtid="{D5CDD505-2E9C-101B-9397-08002B2CF9AE}" pid="5" name="MSIP_Label_8e19d756-792e-42a1-bcad-4cb9051ddd2d_Enabled">
    <vt:lpwstr>true</vt:lpwstr>
  </property>
  <property fmtid="{D5CDD505-2E9C-101B-9397-08002B2CF9AE}" pid="6" name="MSIP_Label_8e19d756-792e-42a1-bcad-4cb9051ddd2d_SetDate">
    <vt:lpwstr>2024-08-20T10:22:16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3915f11b-eb02-433f-a56d-fc7d60ef5ca2</vt:lpwstr>
  </property>
  <property fmtid="{D5CDD505-2E9C-101B-9397-08002B2CF9AE}" pid="11" name="MSIP_Label_8e19d756-792e-42a1-bcad-4cb9051ddd2d_ContentBits">
    <vt:lpwstr>2</vt:lpwstr>
  </property>
</Properties>
</file>